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6D743" w14:textId="2D0E0556" w:rsidR="00AC1743" w:rsidRPr="000E6223" w:rsidRDefault="00B3045E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B3045E">
        <w:rPr>
          <w:rFonts w:ascii="Times New Roman" w:hAnsi="Times New Roman" w:cs="Times New Roman"/>
          <w:b/>
          <w:bCs/>
          <w:sz w:val="16"/>
          <w:szCs w:val="16"/>
        </w:rPr>
        <w:t xml:space="preserve">Supplement Material </w:t>
      </w:r>
      <w:r w:rsidR="00AC1743" w:rsidRPr="000E6223">
        <w:rPr>
          <w:rFonts w:ascii="Times New Roman" w:hAnsi="Times New Roman" w:cs="Times New Roman"/>
          <w:b/>
          <w:bCs/>
          <w:sz w:val="16"/>
          <w:szCs w:val="16"/>
        </w:rPr>
        <w:t>1. The Data of 38 Patients Diagnosed with Primary Spinal Anaplastic Ependymoma at Our Cente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01"/>
        <w:gridCol w:w="798"/>
        <w:gridCol w:w="953"/>
        <w:gridCol w:w="800"/>
        <w:gridCol w:w="979"/>
        <w:gridCol w:w="837"/>
        <w:gridCol w:w="973"/>
        <w:gridCol w:w="1055"/>
        <w:gridCol w:w="1346"/>
        <w:gridCol w:w="1801"/>
        <w:gridCol w:w="975"/>
        <w:gridCol w:w="868"/>
        <w:gridCol w:w="1762"/>
      </w:tblGrid>
      <w:tr w:rsidR="009C3E81" w:rsidRPr="000E6223" w14:paraId="43FB7FB4" w14:textId="77777777" w:rsidTr="009C3E81">
        <w:trPr>
          <w:trHeight w:val="395"/>
        </w:trPr>
        <w:tc>
          <w:tcPr>
            <w:tcW w:w="801" w:type="dxa"/>
            <w:shd w:val="clear" w:color="auto" w:fill="D9D9D9" w:themeFill="background1" w:themeFillShade="D9"/>
            <w:vAlign w:val="bottom"/>
          </w:tcPr>
          <w:p w14:paraId="040C742D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bookmarkStart w:id="0" w:name="_Hlk125017063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798" w:type="dxa"/>
            <w:shd w:val="clear" w:color="auto" w:fill="D9D9D9" w:themeFill="background1" w:themeFillShade="D9"/>
            <w:vAlign w:val="bottom"/>
          </w:tcPr>
          <w:p w14:paraId="6CD1A1BC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ge (</w:t>
            </w:r>
            <w:proofErr w:type="spellStart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yr</w:t>
            </w:r>
            <w:proofErr w:type="spellEnd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bottom"/>
          </w:tcPr>
          <w:p w14:paraId="41369CC3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bottom"/>
          </w:tcPr>
          <w:p w14:paraId="6728BB3B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14:paraId="20A3B0D6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bottom"/>
          </w:tcPr>
          <w:p w14:paraId="42C3B285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ensory</w:t>
            </w:r>
          </w:p>
        </w:tc>
        <w:tc>
          <w:tcPr>
            <w:tcW w:w="973" w:type="dxa"/>
            <w:shd w:val="clear" w:color="auto" w:fill="D9D9D9" w:themeFill="background1" w:themeFillShade="D9"/>
            <w:vAlign w:val="bottom"/>
          </w:tcPr>
          <w:p w14:paraId="68A47BAB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phincter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bottom"/>
          </w:tcPr>
          <w:p w14:paraId="092949C8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re-op MMC</w:t>
            </w:r>
          </w:p>
        </w:tc>
        <w:tc>
          <w:tcPr>
            <w:tcW w:w="1346" w:type="dxa"/>
            <w:shd w:val="clear" w:color="auto" w:fill="D9D9D9" w:themeFill="background1" w:themeFillShade="D9"/>
            <w:vAlign w:val="bottom"/>
          </w:tcPr>
          <w:p w14:paraId="10003E66" w14:textId="77777777" w:rsidR="009C3E81" w:rsidRPr="000E6223" w:rsidRDefault="009C3E81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uration of symptoms (</w:t>
            </w:r>
            <w:proofErr w:type="spellStart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os</w:t>
            </w:r>
            <w:proofErr w:type="spellEnd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1" w:type="dxa"/>
            <w:shd w:val="clear" w:color="auto" w:fill="D9D9D9" w:themeFill="background1" w:themeFillShade="D9"/>
            <w:vAlign w:val="bottom"/>
          </w:tcPr>
          <w:p w14:paraId="74668021" w14:textId="77777777" w:rsidR="009C3E81" w:rsidRPr="000E6223" w:rsidRDefault="009C3E81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14:paraId="1B4E7138" w14:textId="77777777" w:rsidR="009C3E81" w:rsidRPr="000E6223" w:rsidRDefault="009C3E81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egments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28993F17" w14:textId="77777777" w:rsidR="009C3E81" w:rsidRDefault="009C3E81" w:rsidP="009C3E81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  <w:p w14:paraId="2B5A354E" w14:textId="2BD1BF00" w:rsidR="009C3E81" w:rsidRPr="000E6223" w:rsidRDefault="009C3E81" w:rsidP="009C3E81">
            <w:pPr>
              <w:jc w:val="center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K</w:t>
            </w:r>
            <w:r>
              <w:rPr>
                <w:rFonts w:ascii="DengXian" w:eastAsia="DengXian" w:hAnsi="DengXian"/>
                <w:color w:val="000000"/>
                <w:sz w:val="16"/>
                <w:szCs w:val="16"/>
              </w:rPr>
              <w:t>i-67</w:t>
            </w:r>
          </w:p>
        </w:tc>
        <w:tc>
          <w:tcPr>
            <w:tcW w:w="1762" w:type="dxa"/>
            <w:shd w:val="clear" w:color="auto" w:fill="D9D9D9" w:themeFill="background1" w:themeFillShade="D9"/>
            <w:vAlign w:val="bottom"/>
          </w:tcPr>
          <w:p w14:paraId="3EBBC182" w14:textId="77777777" w:rsidR="009C3E81" w:rsidRPr="000E6223" w:rsidRDefault="009C3E81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ite</w:t>
            </w:r>
          </w:p>
        </w:tc>
      </w:tr>
      <w:tr w:rsidR="009C3E81" w:rsidRPr="000E6223" w14:paraId="3945AE07" w14:textId="77777777" w:rsidTr="009C3E81">
        <w:tc>
          <w:tcPr>
            <w:tcW w:w="801" w:type="dxa"/>
            <w:vAlign w:val="bottom"/>
          </w:tcPr>
          <w:p w14:paraId="225EF05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bookmarkStart w:id="1" w:name="_Hlk125017136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8" w:type="dxa"/>
            <w:vAlign w:val="bottom"/>
          </w:tcPr>
          <w:p w14:paraId="2F35F15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3" w:type="dxa"/>
            <w:vAlign w:val="bottom"/>
          </w:tcPr>
          <w:p w14:paraId="4377C2D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647A62B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462A9BB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6BA4980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2468B7C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6060387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66633D3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1" w:type="dxa"/>
            <w:vAlign w:val="bottom"/>
          </w:tcPr>
          <w:p w14:paraId="083151B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671872F4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2FFEF18E" w14:textId="5B13A481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6285922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42E187E0" w14:textId="77777777" w:rsidTr="009C3E81">
        <w:tc>
          <w:tcPr>
            <w:tcW w:w="801" w:type="dxa"/>
            <w:vAlign w:val="bottom"/>
          </w:tcPr>
          <w:p w14:paraId="413208A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8" w:type="dxa"/>
            <w:vAlign w:val="bottom"/>
          </w:tcPr>
          <w:p w14:paraId="3783AF4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53" w:type="dxa"/>
            <w:vAlign w:val="bottom"/>
          </w:tcPr>
          <w:p w14:paraId="51E8669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5BB3F42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9" w:type="dxa"/>
            <w:vAlign w:val="bottom"/>
          </w:tcPr>
          <w:p w14:paraId="21ABA6A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vAlign w:val="bottom"/>
          </w:tcPr>
          <w:p w14:paraId="5125775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3" w:type="dxa"/>
            <w:vAlign w:val="bottom"/>
          </w:tcPr>
          <w:p w14:paraId="2560053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6FB418A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vAlign w:val="bottom"/>
          </w:tcPr>
          <w:p w14:paraId="6B23393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41574F7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4D91847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6294A8F1" w14:textId="1B9AD463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7C22173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1379DAD1" w14:textId="77777777" w:rsidTr="009C3E81">
        <w:tc>
          <w:tcPr>
            <w:tcW w:w="801" w:type="dxa"/>
            <w:vAlign w:val="bottom"/>
          </w:tcPr>
          <w:p w14:paraId="61266F9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8" w:type="dxa"/>
            <w:vAlign w:val="bottom"/>
          </w:tcPr>
          <w:p w14:paraId="1A94F90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3" w:type="dxa"/>
            <w:vAlign w:val="bottom"/>
          </w:tcPr>
          <w:p w14:paraId="602292A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2961F0D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2D60EA2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7A02CA2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5812360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4DAF67C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6" w:type="dxa"/>
            <w:vAlign w:val="bottom"/>
          </w:tcPr>
          <w:p w14:paraId="5D2C66A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801" w:type="dxa"/>
            <w:vAlign w:val="bottom"/>
          </w:tcPr>
          <w:p w14:paraId="0B6BD59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42EDB40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342171C0" w14:textId="1DD2A68B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62" w:type="dxa"/>
            <w:vAlign w:val="bottom"/>
          </w:tcPr>
          <w:p w14:paraId="0215A57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06FCC805" w14:textId="77777777" w:rsidTr="009C3E81">
        <w:tc>
          <w:tcPr>
            <w:tcW w:w="801" w:type="dxa"/>
            <w:vAlign w:val="bottom"/>
          </w:tcPr>
          <w:p w14:paraId="44CC3ED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8" w:type="dxa"/>
            <w:vAlign w:val="bottom"/>
          </w:tcPr>
          <w:p w14:paraId="6A92E64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3" w:type="dxa"/>
            <w:vAlign w:val="bottom"/>
          </w:tcPr>
          <w:p w14:paraId="20998338" w14:textId="77777777" w:rsidR="009C3E81" w:rsidRPr="009C3E81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3C4BC91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426F729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488B096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18F3ACE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573BD0A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2CC0C19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1" w:type="dxa"/>
            <w:vAlign w:val="bottom"/>
          </w:tcPr>
          <w:p w14:paraId="79CF30F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1C966AA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5185F99B" w14:textId="354BEE66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2" w:type="dxa"/>
            <w:vAlign w:val="bottom"/>
          </w:tcPr>
          <w:p w14:paraId="1BC59BF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xophytic</w:t>
            </w:r>
          </w:p>
        </w:tc>
      </w:tr>
      <w:tr w:rsidR="009C3E81" w:rsidRPr="000E6223" w14:paraId="6174620A" w14:textId="77777777" w:rsidTr="009C3E81">
        <w:tc>
          <w:tcPr>
            <w:tcW w:w="801" w:type="dxa"/>
            <w:vAlign w:val="bottom"/>
          </w:tcPr>
          <w:p w14:paraId="2A921C4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8" w:type="dxa"/>
            <w:vAlign w:val="bottom"/>
          </w:tcPr>
          <w:p w14:paraId="42533C3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3" w:type="dxa"/>
            <w:vAlign w:val="bottom"/>
          </w:tcPr>
          <w:p w14:paraId="0E3ABA5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7E0B6EB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17A2B3B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57D5B33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3C49649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66A4578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49BFE1F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1" w:type="dxa"/>
            <w:vAlign w:val="bottom"/>
          </w:tcPr>
          <w:p w14:paraId="614C927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519C32A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vAlign w:val="bottom"/>
          </w:tcPr>
          <w:p w14:paraId="70510750" w14:textId="3D0598F8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6F927A8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0503E81D" w14:textId="77777777" w:rsidTr="009C3E81">
        <w:tc>
          <w:tcPr>
            <w:tcW w:w="801" w:type="dxa"/>
            <w:vAlign w:val="bottom"/>
          </w:tcPr>
          <w:p w14:paraId="48E20C59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98" w:type="dxa"/>
            <w:vAlign w:val="bottom"/>
          </w:tcPr>
          <w:p w14:paraId="23008FB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3" w:type="dxa"/>
            <w:vAlign w:val="bottom"/>
          </w:tcPr>
          <w:p w14:paraId="67955F93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68808848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vAlign w:val="bottom"/>
          </w:tcPr>
          <w:p w14:paraId="25F911F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5F33FCF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687C525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046FBFC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4E1E006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1" w:type="dxa"/>
            <w:vAlign w:val="bottom"/>
          </w:tcPr>
          <w:p w14:paraId="70023C9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20DB708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1D77E440" w14:textId="1ACA3ABD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1B7C277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0DF524C5" w14:textId="77777777" w:rsidTr="009C3E81">
        <w:tc>
          <w:tcPr>
            <w:tcW w:w="801" w:type="dxa"/>
            <w:vAlign w:val="bottom"/>
          </w:tcPr>
          <w:p w14:paraId="01EC642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8" w:type="dxa"/>
            <w:vAlign w:val="bottom"/>
          </w:tcPr>
          <w:p w14:paraId="64C9CCF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3" w:type="dxa"/>
            <w:vAlign w:val="bottom"/>
          </w:tcPr>
          <w:p w14:paraId="2CC8A8B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28FDAA4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267972C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1C351D1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3CAA3BF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69CC7F6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65405D1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1" w:type="dxa"/>
            <w:vAlign w:val="bottom"/>
          </w:tcPr>
          <w:p w14:paraId="71414BC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7104B8C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5D31A001" w14:textId="5B3C1390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2" w:type="dxa"/>
            <w:vAlign w:val="bottom"/>
          </w:tcPr>
          <w:p w14:paraId="53D42DF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4BF4B187" w14:textId="77777777" w:rsidTr="009C3E81">
        <w:tc>
          <w:tcPr>
            <w:tcW w:w="801" w:type="dxa"/>
            <w:vAlign w:val="bottom"/>
          </w:tcPr>
          <w:p w14:paraId="1090559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8" w:type="dxa"/>
            <w:vAlign w:val="bottom"/>
          </w:tcPr>
          <w:p w14:paraId="0C3021E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3" w:type="dxa"/>
            <w:vAlign w:val="bottom"/>
          </w:tcPr>
          <w:p w14:paraId="2D92510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613C0BE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57A289B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118B278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22780FE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7307E58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10FDD54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1" w:type="dxa"/>
            <w:vAlign w:val="bottom"/>
          </w:tcPr>
          <w:p w14:paraId="74EC8951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315CD7E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8" w:type="dxa"/>
            <w:vAlign w:val="bottom"/>
          </w:tcPr>
          <w:p w14:paraId="51D43700" w14:textId="2AC77047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2" w:type="dxa"/>
            <w:vAlign w:val="bottom"/>
          </w:tcPr>
          <w:p w14:paraId="554ED2A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2EA0EA8A" w14:textId="77777777" w:rsidTr="009C3E81">
        <w:tc>
          <w:tcPr>
            <w:tcW w:w="801" w:type="dxa"/>
            <w:vAlign w:val="bottom"/>
          </w:tcPr>
          <w:p w14:paraId="054B65D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8" w:type="dxa"/>
            <w:vAlign w:val="bottom"/>
          </w:tcPr>
          <w:p w14:paraId="388F45E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3" w:type="dxa"/>
            <w:vAlign w:val="bottom"/>
          </w:tcPr>
          <w:p w14:paraId="6B7A2D8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49314FC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vAlign w:val="bottom"/>
          </w:tcPr>
          <w:p w14:paraId="03CDBCD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06D2452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4BB3696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3CDF101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54786E3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1" w:type="dxa"/>
            <w:vAlign w:val="bottom"/>
          </w:tcPr>
          <w:p w14:paraId="2B28E82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5B5E2403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459861C1" w14:textId="402B1C06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62" w:type="dxa"/>
            <w:vAlign w:val="bottom"/>
          </w:tcPr>
          <w:p w14:paraId="01EAFAB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xophytic</w:t>
            </w:r>
          </w:p>
        </w:tc>
      </w:tr>
      <w:tr w:rsidR="009C3E81" w:rsidRPr="000E6223" w14:paraId="7DEFBDF2" w14:textId="77777777" w:rsidTr="009C3E81">
        <w:tc>
          <w:tcPr>
            <w:tcW w:w="801" w:type="dxa"/>
            <w:vAlign w:val="bottom"/>
          </w:tcPr>
          <w:p w14:paraId="6E52827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8" w:type="dxa"/>
            <w:vAlign w:val="bottom"/>
          </w:tcPr>
          <w:p w14:paraId="6E648B1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3" w:type="dxa"/>
            <w:vAlign w:val="bottom"/>
          </w:tcPr>
          <w:p w14:paraId="2237D1A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5273FD9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46D3791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39D96A4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64CE25F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5393533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55EC40B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1" w:type="dxa"/>
            <w:vAlign w:val="bottom"/>
          </w:tcPr>
          <w:p w14:paraId="637AACB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7441410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8" w:type="dxa"/>
            <w:vAlign w:val="bottom"/>
          </w:tcPr>
          <w:p w14:paraId="06685AC6" w14:textId="50DEEFEA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62" w:type="dxa"/>
            <w:vAlign w:val="bottom"/>
          </w:tcPr>
          <w:p w14:paraId="6C6F1E71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xophytic</w:t>
            </w:r>
          </w:p>
        </w:tc>
      </w:tr>
      <w:tr w:rsidR="009C3E81" w:rsidRPr="000E6223" w14:paraId="5B22D2D3" w14:textId="77777777" w:rsidTr="009C3E81">
        <w:tc>
          <w:tcPr>
            <w:tcW w:w="801" w:type="dxa"/>
            <w:vAlign w:val="bottom"/>
          </w:tcPr>
          <w:p w14:paraId="7156F88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dxa"/>
            <w:vAlign w:val="bottom"/>
          </w:tcPr>
          <w:p w14:paraId="308855F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3" w:type="dxa"/>
            <w:vAlign w:val="bottom"/>
          </w:tcPr>
          <w:p w14:paraId="79579EC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317235C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0585908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700622D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367495B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31A032B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69C6A13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0424D704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145961D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440C119C" w14:textId="13A6C6C4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62" w:type="dxa"/>
            <w:vAlign w:val="bottom"/>
          </w:tcPr>
          <w:p w14:paraId="1E0C5B9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17391E03" w14:textId="77777777" w:rsidTr="009C3E81">
        <w:tc>
          <w:tcPr>
            <w:tcW w:w="801" w:type="dxa"/>
            <w:vAlign w:val="bottom"/>
          </w:tcPr>
          <w:p w14:paraId="61FEC51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8" w:type="dxa"/>
            <w:vAlign w:val="bottom"/>
          </w:tcPr>
          <w:p w14:paraId="05DCC8E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3" w:type="dxa"/>
            <w:vAlign w:val="bottom"/>
          </w:tcPr>
          <w:p w14:paraId="0214C1F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71626F2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684F3B7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42A9C87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067C042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5EB70E6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2FAF4F0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1" w:type="dxa"/>
            <w:vAlign w:val="bottom"/>
          </w:tcPr>
          <w:p w14:paraId="73782E7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proofErr w:type="spellStart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+Lumbar</w:t>
            </w:r>
            <w:proofErr w:type="spellEnd"/>
          </w:p>
        </w:tc>
        <w:tc>
          <w:tcPr>
            <w:tcW w:w="975" w:type="dxa"/>
            <w:vAlign w:val="bottom"/>
          </w:tcPr>
          <w:p w14:paraId="649C54E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vAlign w:val="bottom"/>
          </w:tcPr>
          <w:p w14:paraId="5C72773D" w14:textId="0024101E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2" w:type="dxa"/>
            <w:vAlign w:val="bottom"/>
          </w:tcPr>
          <w:p w14:paraId="2E553E0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28F1B269" w14:textId="77777777" w:rsidTr="009C3E81">
        <w:tc>
          <w:tcPr>
            <w:tcW w:w="801" w:type="dxa"/>
            <w:vAlign w:val="bottom"/>
          </w:tcPr>
          <w:p w14:paraId="0541048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8" w:type="dxa"/>
            <w:vAlign w:val="bottom"/>
          </w:tcPr>
          <w:p w14:paraId="2A58563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3" w:type="dxa"/>
            <w:vAlign w:val="bottom"/>
          </w:tcPr>
          <w:p w14:paraId="19EF356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08E13CB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vAlign w:val="bottom"/>
          </w:tcPr>
          <w:p w14:paraId="43E3E39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189F1C4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2B0BC1E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7D19AD8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5D22F73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2174189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7DE0E1A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8" w:type="dxa"/>
            <w:vAlign w:val="bottom"/>
          </w:tcPr>
          <w:p w14:paraId="373D9A5C" w14:textId="028B0A3F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51579B67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2B093248" w14:textId="77777777" w:rsidTr="009C3E81">
        <w:tc>
          <w:tcPr>
            <w:tcW w:w="801" w:type="dxa"/>
            <w:vAlign w:val="bottom"/>
          </w:tcPr>
          <w:p w14:paraId="5B56208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8" w:type="dxa"/>
            <w:vAlign w:val="bottom"/>
          </w:tcPr>
          <w:p w14:paraId="122A2E8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3" w:type="dxa"/>
            <w:vAlign w:val="bottom"/>
          </w:tcPr>
          <w:p w14:paraId="77481BA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2459C65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231B987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74B47C9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4B1CC6F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2A0A7D7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6F7B7EB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1" w:type="dxa"/>
            <w:vAlign w:val="bottom"/>
          </w:tcPr>
          <w:p w14:paraId="6FB824F0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066E06E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460B54D6" w14:textId="2B14C0F8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2" w:type="dxa"/>
            <w:vAlign w:val="bottom"/>
          </w:tcPr>
          <w:p w14:paraId="3BC260D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64783D59" w14:textId="77777777" w:rsidTr="009C3E81">
        <w:tc>
          <w:tcPr>
            <w:tcW w:w="801" w:type="dxa"/>
            <w:vAlign w:val="bottom"/>
          </w:tcPr>
          <w:p w14:paraId="1ADAAD6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bottom"/>
          </w:tcPr>
          <w:p w14:paraId="523B199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3" w:type="dxa"/>
            <w:vAlign w:val="bottom"/>
          </w:tcPr>
          <w:p w14:paraId="40509EA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6FE3316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9" w:type="dxa"/>
            <w:vAlign w:val="bottom"/>
          </w:tcPr>
          <w:p w14:paraId="79EA1F5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vAlign w:val="bottom"/>
          </w:tcPr>
          <w:p w14:paraId="25C23DC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3" w:type="dxa"/>
            <w:vAlign w:val="bottom"/>
          </w:tcPr>
          <w:p w14:paraId="27C8D30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5E54CEA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vAlign w:val="bottom"/>
          </w:tcPr>
          <w:p w14:paraId="768869A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6A492F9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14B36F20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42BAEC1A" w14:textId="563BC724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2" w:type="dxa"/>
            <w:vAlign w:val="bottom"/>
          </w:tcPr>
          <w:p w14:paraId="1800743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5CADAF56" w14:textId="77777777" w:rsidTr="009C3E81">
        <w:tc>
          <w:tcPr>
            <w:tcW w:w="801" w:type="dxa"/>
            <w:vAlign w:val="bottom"/>
          </w:tcPr>
          <w:p w14:paraId="73D65C7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8" w:type="dxa"/>
            <w:vAlign w:val="bottom"/>
          </w:tcPr>
          <w:p w14:paraId="01A638F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3" w:type="dxa"/>
            <w:vAlign w:val="bottom"/>
          </w:tcPr>
          <w:p w14:paraId="60E43FC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2F6EE22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4BE5B31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4614BF3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24F97C5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12243F7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6" w:type="dxa"/>
            <w:vAlign w:val="bottom"/>
          </w:tcPr>
          <w:p w14:paraId="13A3AFF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1" w:type="dxa"/>
            <w:vAlign w:val="bottom"/>
          </w:tcPr>
          <w:p w14:paraId="09A27A9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proofErr w:type="spellStart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+Thoracic</w:t>
            </w:r>
            <w:proofErr w:type="spellEnd"/>
          </w:p>
        </w:tc>
        <w:tc>
          <w:tcPr>
            <w:tcW w:w="975" w:type="dxa"/>
            <w:vAlign w:val="bottom"/>
          </w:tcPr>
          <w:p w14:paraId="3946916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vAlign w:val="bottom"/>
          </w:tcPr>
          <w:p w14:paraId="634426DB" w14:textId="4E53A0F5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762" w:type="dxa"/>
            <w:vAlign w:val="bottom"/>
          </w:tcPr>
          <w:p w14:paraId="4893799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69A81CFF" w14:textId="77777777" w:rsidTr="009C3E81">
        <w:tc>
          <w:tcPr>
            <w:tcW w:w="801" w:type="dxa"/>
            <w:vAlign w:val="bottom"/>
          </w:tcPr>
          <w:p w14:paraId="0E2C69A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8" w:type="dxa"/>
            <w:vAlign w:val="bottom"/>
          </w:tcPr>
          <w:p w14:paraId="58DD3B3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53" w:type="dxa"/>
            <w:vAlign w:val="bottom"/>
          </w:tcPr>
          <w:p w14:paraId="3A34FB1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1D91092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601903A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3AAEA38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58C4DEF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13AA90E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1185F2B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1" w:type="dxa"/>
            <w:vAlign w:val="bottom"/>
          </w:tcPr>
          <w:p w14:paraId="5ABC450B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03B1A18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508F3693" w14:textId="7952B64F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62" w:type="dxa"/>
            <w:vAlign w:val="bottom"/>
          </w:tcPr>
          <w:p w14:paraId="212D8084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0809565B" w14:textId="77777777" w:rsidTr="009C3E81">
        <w:tc>
          <w:tcPr>
            <w:tcW w:w="801" w:type="dxa"/>
            <w:vAlign w:val="bottom"/>
          </w:tcPr>
          <w:p w14:paraId="716D42B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8" w:type="dxa"/>
            <w:vAlign w:val="bottom"/>
          </w:tcPr>
          <w:p w14:paraId="07A47B4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3" w:type="dxa"/>
            <w:vAlign w:val="bottom"/>
          </w:tcPr>
          <w:p w14:paraId="4C196FA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06DD9AB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9" w:type="dxa"/>
            <w:vAlign w:val="bottom"/>
          </w:tcPr>
          <w:p w14:paraId="7E8401D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vAlign w:val="bottom"/>
          </w:tcPr>
          <w:p w14:paraId="29468B6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3" w:type="dxa"/>
            <w:vAlign w:val="bottom"/>
          </w:tcPr>
          <w:p w14:paraId="125E348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4310DCA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vAlign w:val="bottom"/>
          </w:tcPr>
          <w:p w14:paraId="78EED24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7D06E508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0C8D56E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254C6EAF" w14:textId="7528F6B2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62" w:type="dxa"/>
            <w:vAlign w:val="bottom"/>
          </w:tcPr>
          <w:p w14:paraId="003EE5F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06426851" w14:textId="77777777" w:rsidTr="009C3E81">
        <w:tc>
          <w:tcPr>
            <w:tcW w:w="801" w:type="dxa"/>
            <w:vAlign w:val="bottom"/>
          </w:tcPr>
          <w:p w14:paraId="69428CD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8" w:type="dxa"/>
            <w:vAlign w:val="bottom"/>
          </w:tcPr>
          <w:p w14:paraId="3921192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3" w:type="dxa"/>
            <w:vAlign w:val="bottom"/>
          </w:tcPr>
          <w:p w14:paraId="45CE41D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14C16F3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9" w:type="dxa"/>
            <w:vAlign w:val="bottom"/>
          </w:tcPr>
          <w:p w14:paraId="5BD43FB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vAlign w:val="bottom"/>
          </w:tcPr>
          <w:p w14:paraId="789DF65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3" w:type="dxa"/>
            <w:vAlign w:val="bottom"/>
          </w:tcPr>
          <w:p w14:paraId="5EFF9EA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0F753D4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vAlign w:val="bottom"/>
          </w:tcPr>
          <w:p w14:paraId="1FBC04B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0B0D9E00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24731E59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6F600695" w14:textId="3F8D1090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62" w:type="dxa"/>
            <w:vAlign w:val="bottom"/>
          </w:tcPr>
          <w:p w14:paraId="51E9828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008DC76A" w14:textId="77777777" w:rsidTr="009C3E81">
        <w:tc>
          <w:tcPr>
            <w:tcW w:w="801" w:type="dxa"/>
            <w:vAlign w:val="bottom"/>
          </w:tcPr>
          <w:p w14:paraId="3CA8A00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8" w:type="dxa"/>
            <w:vAlign w:val="bottom"/>
          </w:tcPr>
          <w:p w14:paraId="2C0FF3A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3" w:type="dxa"/>
            <w:vAlign w:val="bottom"/>
          </w:tcPr>
          <w:p w14:paraId="7B030F9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3F7A812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59B998E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402B805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5FE6E90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3885F16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058AEA0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1" w:type="dxa"/>
            <w:vAlign w:val="bottom"/>
          </w:tcPr>
          <w:p w14:paraId="3D41518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0DE0B3D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005FB06C" w14:textId="21C12E92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62" w:type="dxa"/>
            <w:vAlign w:val="bottom"/>
          </w:tcPr>
          <w:p w14:paraId="71FFE1F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60437C9D" w14:textId="77777777" w:rsidTr="009C3E81">
        <w:tc>
          <w:tcPr>
            <w:tcW w:w="801" w:type="dxa"/>
            <w:vAlign w:val="bottom"/>
          </w:tcPr>
          <w:p w14:paraId="5A27CBD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8" w:type="dxa"/>
            <w:vAlign w:val="bottom"/>
          </w:tcPr>
          <w:p w14:paraId="43C459B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3" w:type="dxa"/>
            <w:vAlign w:val="bottom"/>
          </w:tcPr>
          <w:p w14:paraId="5EB1A50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6014F38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1ED06BA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3CBE89B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74B5CCC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7D7CE67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3BA197A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1" w:type="dxa"/>
            <w:vAlign w:val="bottom"/>
          </w:tcPr>
          <w:p w14:paraId="4142CAD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3A6C5B4B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8" w:type="dxa"/>
            <w:vAlign w:val="bottom"/>
          </w:tcPr>
          <w:p w14:paraId="69F72722" w14:textId="0B244ABE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2" w:type="dxa"/>
            <w:vAlign w:val="bottom"/>
          </w:tcPr>
          <w:p w14:paraId="49A529D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xophytic</w:t>
            </w:r>
          </w:p>
        </w:tc>
      </w:tr>
      <w:tr w:rsidR="009C3E81" w:rsidRPr="000E6223" w14:paraId="4FBBC7B5" w14:textId="77777777" w:rsidTr="009C3E81">
        <w:tc>
          <w:tcPr>
            <w:tcW w:w="801" w:type="dxa"/>
            <w:vAlign w:val="bottom"/>
          </w:tcPr>
          <w:p w14:paraId="18108CD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8" w:type="dxa"/>
            <w:vAlign w:val="bottom"/>
          </w:tcPr>
          <w:p w14:paraId="4DF907D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53" w:type="dxa"/>
            <w:vAlign w:val="bottom"/>
          </w:tcPr>
          <w:p w14:paraId="65AE080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6078228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vAlign w:val="bottom"/>
          </w:tcPr>
          <w:p w14:paraId="7BD28C2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5756D96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39E02C2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680A89D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7755F2D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3752DD41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00FEDFDB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4CDE94D9" w14:textId="0A541B3E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62" w:type="dxa"/>
            <w:vAlign w:val="bottom"/>
          </w:tcPr>
          <w:p w14:paraId="12011CD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2EF27B90" w14:textId="77777777" w:rsidTr="009C3E81">
        <w:tc>
          <w:tcPr>
            <w:tcW w:w="801" w:type="dxa"/>
            <w:vAlign w:val="bottom"/>
          </w:tcPr>
          <w:p w14:paraId="71E94AA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23</w:t>
            </w:r>
          </w:p>
        </w:tc>
        <w:tc>
          <w:tcPr>
            <w:tcW w:w="798" w:type="dxa"/>
            <w:vAlign w:val="bottom"/>
          </w:tcPr>
          <w:p w14:paraId="1DE2226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53" w:type="dxa"/>
            <w:vAlign w:val="bottom"/>
          </w:tcPr>
          <w:p w14:paraId="074F217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01C292D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2089059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43A7915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0E7FF5F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5E0C27D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13619A3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01" w:type="dxa"/>
            <w:vAlign w:val="bottom"/>
          </w:tcPr>
          <w:p w14:paraId="2266A094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562B0AC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4C4888C5" w14:textId="57A5C02F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62" w:type="dxa"/>
            <w:vAlign w:val="bottom"/>
          </w:tcPr>
          <w:p w14:paraId="15B3D4A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1C84F086" w14:textId="77777777" w:rsidTr="009C3E81">
        <w:tc>
          <w:tcPr>
            <w:tcW w:w="801" w:type="dxa"/>
            <w:vAlign w:val="bottom"/>
          </w:tcPr>
          <w:p w14:paraId="277B1C2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8" w:type="dxa"/>
            <w:vAlign w:val="bottom"/>
          </w:tcPr>
          <w:p w14:paraId="38F4D48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53" w:type="dxa"/>
            <w:vAlign w:val="bottom"/>
          </w:tcPr>
          <w:p w14:paraId="2389DAE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7AA032B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6EC6DCB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5E0F307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07C38ED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744C864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36C760E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1" w:type="dxa"/>
            <w:vAlign w:val="bottom"/>
          </w:tcPr>
          <w:p w14:paraId="19DC558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34CAFCC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vAlign w:val="bottom"/>
          </w:tcPr>
          <w:p w14:paraId="6A514AF7" w14:textId="0CCAC0CA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2" w:type="dxa"/>
            <w:vAlign w:val="bottom"/>
          </w:tcPr>
          <w:p w14:paraId="4BB5E7A8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429726F7" w14:textId="77777777" w:rsidTr="009C3E81">
        <w:tc>
          <w:tcPr>
            <w:tcW w:w="801" w:type="dxa"/>
            <w:vAlign w:val="bottom"/>
          </w:tcPr>
          <w:p w14:paraId="330C0C0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8" w:type="dxa"/>
            <w:vAlign w:val="bottom"/>
          </w:tcPr>
          <w:p w14:paraId="7035A5E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53" w:type="dxa"/>
            <w:vAlign w:val="bottom"/>
          </w:tcPr>
          <w:p w14:paraId="552B894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023F5A4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5376AFE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0B46280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1D7A647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7B6E085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4742F84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1" w:type="dxa"/>
            <w:vAlign w:val="bottom"/>
          </w:tcPr>
          <w:p w14:paraId="6F3A98D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3605ADD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12EC07FA" w14:textId="5952C692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03FAABA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785CE4F1" w14:textId="77777777" w:rsidTr="009C3E81">
        <w:tc>
          <w:tcPr>
            <w:tcW w:w="801" w:type="dxa"/>
            <w:vAlign w:val="bottom"/>
          </w:tcPr>
          <w:p w14:paraId="3BBEA5A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8" w:type="dxa"/>
            <w:vAlign w:val="bottom"/>
          </w:tcPr>
          <w:p w14:paraId="1BE5BBE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3" w:type="dxa"/>
            <w:vAlign w:val="bottom"/>
          </w:tcPr>
          <w:p w14:paraId="57675F2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33B9E56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7DA3A8B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0A8D5D9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6C4B1D6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18B2D15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1F155B4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115AC15B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61B8736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vAlign w:val="bottom"/>
          </w:tcPr>
          <w:p w14:paraId="7C2F60B2" w14:textId="5798A9ED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2" w:type="dxa"/>
            <w:vAlign w:val="bottom"/>
          </w:tcPr>
          <w:p w14:paraId="409D94A9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31A79E43" w14:textId="77777777" w:rsidTr="009C3E81">
        <w:tc>
          <w:tcPr>
            <w:tcW w:w="801" w:type="dxa"/>
            <w:vAlign w:val="bottom"/>
          </w:tcPr>
          <w:p w14:paraId="1EC7F1A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8" w:type="dxa"/>
            <w:vAlign w:val="bottom"/>
          </w:tcPr>
          <w:p w14:paraId="778F6B1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53" w:type="dxa"/>
            <w:vAlign w:val="bottom"/>
          </w:tcPr>
          <w:p w14:paraId="540B304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4C47401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6472DD0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2596C04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235BDA2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15CD135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776CA0A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1" w:type="dxa"/>
            <w:vAlign w:val="bottom"/>
          </w:tcPr>
          <w:p w14:paraId="1D5C7758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7F5B3FD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6AADD367" w14:textId="16BBCF9A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2" w:type="dxa"/>
            <w:vAlign w:val="bottom"/>
          </w:tcPr>
          <w:p w14:paraId="2994199E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1BDA00BB" w14:textId="77777777" w:rsidTr="009C3E81">
        <w:tc>
          <w:tcPr>
            <w:tcW w:w="801" w:type="dxa"/>
            <w:vAlign w:val="bottom"/>
          </w:tcPr>
          <w:p w14:paraId="066F3E5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8" w:type="dxa"/>
            <w:vAlign w:val="bottom"/>
          </w:tcPr>
          <w:p w14:paraId="74B76CD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53" w:type="dxa"/>
            <w:vAlign w:val="bottom"/>
          </w:tcPr>
          <w:p w14:paraId="3BD6664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2B1E1E8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3D8653D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654A884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775A5E8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60E992B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7BADAA4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1" w:type="dxa"/>
            <w:vAlign w:val="bottom"/>
          </w:tcPr>
          <w:p w14:paraId="506A4A0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18A789B3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6E5A5B9C" w14:textId="3E180D01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62" w:type="dxa"/>
            <w:vAlign w:val="bottom"/>
          </w:tcPr>
          <w:p w14:paraId="1B7969B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5715A795" w14:textId="77777777" w:rsidTr="009C3E81">
        <w:tc>
          <w:tcPr>
            <w:tcW w:w="801" w:type="dxa"/>
            <w:vAlign w:val="bottom"/>
          </w:tcPr>
          <w:p w14:paraId="155AB89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8" w:type="dxa"/>
            <w:vAlign w:val="bottom"/>
          </w:tcPr>
          <w:p w14:paraId="5468243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3" w:type="dxa"/>
            <w:vAlign w:val="bottom"/>
          </w:tcPr>
          <w:p w14:paraId="3A43188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3B10706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vAlign w:val="bottom"/>
          </w:tcPr>
          <w:p w14:paraId="00B5AB5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547BD73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2DFD31C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656C675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0AC4E3E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1" w:type="dxa"/>
            <w:vAlign w:val="bottom"/>
          </w:tcPr>
          <w:p w14:paraId="3E67B4F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2B971DD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5F61537E" w14:textId="3BB7B2D6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62" w:type="dxa"/>
            <w:vAlign w:val="bottom"/>
          </w:tcPr>
          <w:p w14:paraId="33CCE90F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52E1A936" w14:textId="77777777" w:rsidTr="009C3E81">
        <w:tc>
          <w:tcPr>
            <w:tcW w:w="801" w:type="dxa"/>
            <w:vAlign w:val="bottom"/>
          </w:tcPr>
          <w:p w14:paraId="74CAF5B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8" w:type="dxa"/>
            <w:vAlign w:val="bottom"/>
          </w:tcPr>
          <w:p w14:paraId="2942421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3" w:type="dxa"/>
            <w:vAlign w:val="bottom"/>
          </w:tcPr>
          <w:p w14:paraId="6DEED5C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7E8B460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400B1AC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050FAEE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45B5562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58B7745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10F6AA03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1" w:type="dxa"/>
            <w:vAlign w:val="bottom"/>
          </w:tcPr>
          <w:p w14:paraId="61E4F35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75" w:type="dxa"/>
            <w:vAlign w:val="bottom"/>
          </w:tcPr>
          <w:p w14:paraId="2758C1B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130CC3FB" w14:textId="11547C8F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2" w:type="dxa"/>
            <w:vAlign w:val="bottom"/>
          </w:tcPr>
          <w:p w14:paraId="6BC72BA1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08C0B7EE" w14:textId="77777777" w:rsidTr="009C3E81">
        <w:tc>
          <w:tcPr>
            <w:tcW w:w="801" w:type="dxa"/>
            <w:vAlign w:val="bottom"/>
          </w:tcPr>
          <w:p w14:paraId="362561D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8" w:type="dxa"/>
            <w:vAlign w:val="bottom"/>
          </w:tcPr>
          <w:p w14:paraId="5327848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3" w:type="dxa"/>
            <w:vAlign w:val="bottom"/>
          </w:tcPr>
          <w:p w14:paraId="2E13AF1F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4431F2B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4B38D74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5EA8A51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06D2A12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597D0C5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2D4E4D4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1" w:type="dxa"/>
            <w:vAlign w:val="bottom"/>
          </w:tcPr>
          <w:p w14:paraId="2FF76C1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41F9A8C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21CBF97D" w14:textId="713B31FE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2" w:type="dxa"/>
            <w:vAlign w:val="bottom"/>
          </w:tcPr>
          <w:p w14:paraId="292EF02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113D14A3" w14:textId="77777777" w:rsidTr="009C3E81">
        <w:tc>
          <w:tcPr>
            <w:tcW w:w="801" w:type="dxa"/>
            <w:vAlign w:val="bottom"/>
          </w:tcPr>
          <w:p w14:paraId="645CE72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8" w:type="dxa"/>
            <w:vAlign w:val="bottom"/>
          </w:tcPr>
          <w:p w14:paraId="5B1D684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53" w:type="dxa"/>
            <w:vAlign w:val="bottom"/>
          </w:tcPr>
          <w:p w14:paraId="1236A88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55EC7ED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9" w:type="dxa"/>
            <w:vAlign w:val="bottom"/>
          </w:tcPr>
          <w:p w14:paraId="6CC9D2B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vAlign w:val="bottom"/>
          </w:tcPr>
          <w:p w14:paraId="15A6B36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3" w:type="dxa"/>
            <w:vAlign w:val="bottom"/>
          </w:tcPr>
          <w:p w14:paraId="373DD50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5A22607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vAlign w:val="bottom"/>
          </w:tcPr>
          <w:p w14:paraId="73DC40F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1" w:type="dxa"/>
            <w:vAlign w:val="bottom"/>
          </w:tcPr>
          <w:p w14:paraId="63B48430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1F402471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7AC2D851" w14:textId="06F9D862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762" w:type="dxa"/>
            <w:vAlign w:val="bottom"/>
          </w:tcPr>
          <w:p w14:paraId="1FF19064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xophytic</w:t>
            </w:r>
          </w:p>
        </w:tc>
      </w:tr>
      <w:tr w:rsidR="009C3E81" w:rsidRPr="000E6223" w14:paraId="5BA61D67" w14:textId="77777777" w:rsidTr="009C3E81">
        <w:tc>
          <w:tcPr>
            <w:tcW w:w="801" w:type="dxa"/>
            <w:vAlign w:val="bottom"/>
          </w:tcPr>
          <w:p w14:paraId="6F4D6F8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8" w:type="dxa"/>
            <w:vAlign w:val="bottom"/>
          </w:tcPr>
          <w:p w14:paraId="08BD793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53" w:type="dxa"/>
            <w:vAlign w:val="bottom"/>
          </w:tcPr>
          <w:p w14:paraId="67E0431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2179C85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5807209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247A5E8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05885B4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5B2343A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bottom"/>
          </w:tcPr>
          <w:p w14:paraId="72E8589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1" w:type="dxa"/>
            <w:vAlign w:val="bottom"/>
          </w:tcPr>
          <w:p w14:paraId="569B14F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167FEA20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8" w:type="dxa"/>
            <w:vAlign w:val="bottom"/>
          </w:tcPr>
          <w:p w14:paraId="44458F69" w14:textId="39EEEBDD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2" w:type="dxa"/>
            <w:vAlign w:val="bottom"/>
          </w:tcPr>
          <w:p w14:paraId="3B9B9B6B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2C8711F0" w14:textId="77777777" w:rsidTr="009C3E81">
        <w:tc>
          <w:tcPr>
            <w:tcW w:w="801" w:type="dxa"/>
            <w:vAlign w:val="bottom"/>
          </w:tcPr>
          <w:p w14:paraId="0EC2E7D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8" w:type="dxa"/>
            <w:vAlign w:val="bottom"/>
          </w:tcPr>
          <w:p w14:paraId="6644DA6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53" w:type="dxa"/>
            <w:vAlign w:val="bottom"/>
          </w:tcPr>
          <w:p w14:paraId="7A7B7D3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6E7F214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1E2CCED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3808593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vAlign w:val="bottom"/>
          </w:tcPr>
          <w:p w14:paraId="33543D0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vAlign w:val="bottom"/>
          </w:tcPr>
          <w:p w14:paraId="41B6BE9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346" w:type="dxa"/>
            <w:vAlign w:val="bottom"/>
          </w:tcPr>
          <w:p w14:paraId="1AB985E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1" w:type="dxa"/>
            <w:vAlign w:val="bottom"/>
          </w:tcPr>
          <w:p w14:paraId="5A530F30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75" w:type="dxa"/>
            <w:vAlign w:val="bottom"/>
          </w:tcPr>
          <w:p w14:paraId="3F7A929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5C56386B" w14:textId="1DDB42F9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2" w:type="dxa"/>
            <w:vAlign w:val="bottom"/>
          </w:tcPr>
          <w:p w14:paraId="72BF35FD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tr w:rsidR="009C3E81" w:rsidRPr="000E6223" w14:paraId="520BFEB1" w14:textId="77777777" w:rsidTr="009C3E81">
        <w:tc>
          <w:tcPr>
            <w:tcW w:w="801" w:type="dxa"/>
            <w:vAlign w:val="bottom"/>
          </w:tcPr>
          <w:p w14:paraId="54C7F4B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8" w:type="dxa"/>
            <w:vAlign w:val="bottom"/>
          </w:tcPr>
          <w:p w14:paraId="1604B44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53" w:type="dxa"/>
            <w:vAlign w:val="bottom"/>
          </w:tcPr>
          <w:p w14:paraId="4D83E0E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5758D09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054731A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vAlign w:val="bottom"/>
          </w:tcPr>
          <w:p w14:paraId="1748DD1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615673C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4CA46A8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5A971FE5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1" w:type="dxa"/>
            <w:vAlign w:val="bottom"/>
          </w:tcPr>
          <w:p w14:paraId="72AF7B24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511403F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vAlign w:val="bottom"/>
          </w:tcPr>
          <w:p w14:paraId="07E83C1A" w14:textId="7FA4FB15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62" w:type="dxa"/>
            <w:vAlign w:val="bottom"/>
          </w:tcPr>
          <w:p w14:paraId="7356551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xophytic</w:t>
            </w:r>
          </w:p>
        </w:tc>
      </w:tr>
      <w:tr w:rsidR="009C3E81" w:rsidRPr="000E6223" w14:paraId="049530CA" w14:textId="77777777" w:rsidTr="009C3E81">
        <w:tc>
          <w:tcPr>
            <w:tcW w:w="801" w:type="dxa"/>
            <w:vAlign w:val="bottom"/>
          </w:tcPr>
          <w:p w14:paraId="3136BF51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8" w:type="dxa"/>
            <w:vAlign w:val="bottom"/>
          </w:tcPr>
          <w:p w14:paraId="1C56594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53" w:type="dxa"/>
            <w:vAlign w:val="bottom"/>
          </w:tcPr>
          <w:p w14:paraId="37AC8E6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71DFDE6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34651A12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25A604F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6D19958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098A4A6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6" w:type="dxa"/>
            <w:vAlign w:val="bottom"/>
          </w:tcPr>
          <w:p w14:paraId="19558D6A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1" w:type="dxa"/>
            <w:vAlign w:val="bottom"/>
          </w:tcPr>
          <w:p w14:paraId="021EEB3C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77331A7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8" w:type="dxa"/>
            <w:vAlign w:val="bottom"/>
          </w:tcPr>
          <w:p w14:paraId="7E8B0D83" w14:textId="77415068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62" w:type="dxa"/>
            <w:vAlign w:val="bottom"/>
          </w:tcPr>
          <w:p w14:paraId="37925A0B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563EE684" w14:textId="77777777" w:rsidTr="009C3E81">
        <w:tc>
          <w:tcPr>
            <w:tcW w:w="801" w:type="dxa"/>
            <w:vAlign w:val="bottom"/>
          </w:tcPr>
          <w:p w14:paraId="6A7D7239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8" w:type="dxa"/>
            <w:vAlign w:val="bottom"/>
          </w:tcPr>
          <w:p w14:paraId="6993E16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53" w:type="dxa"/>
            <w:vAlign w:val="bottom"/>
          </w:tcPr>
          <w:p w14:paraId="693C01F0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00" w:type="dxa"/>
            <w:vAlign w:val="bottom"/>
          </w:tcPr>
          <w:p w14:paraId="3E23513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vAlign w:val="bottom"/>
          </w:tcPr>
          <w:p w14:paraId="6BF0976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07EE43F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5AB2D91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1A3FFAB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6" w:type="dxa"/>
            <w:vAlign w:val="bottom"/>
          </w:tcPr>
          <w:p w14:paraId="2381F56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1" w:type="dxa"/>
            <w:vAlign w:val="bottom"/>
          </w:tcPr>
          <w:p w14:paraId="4BB04FBA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75" w:type="dxa"/>
            <w:vAlign w:val="bottom"/>
          </w:tcPr>
          <w:p w14:paraId="45EF6E35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0D63C6B7" w14:textId="1FB6A8AF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2" w:type="dxa"/>
            <w:vAlign w:val="bottom"/>
          </w:tcPr>
          <w:p w14:paraId="47CB1DB1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DEM</w:t>
            </w:r>
          </w:p>
        </w:tc>
      </w:tr>
      <w:tr w:rsidR="009C3E81" w:rsidRPr="000E6223" w14:paraId="663AE231" w14:textId="77777777" w:rsidTr="009C3E81">
        <w:tc>
          <w:tcPr>
            <w:tcW w:w="801" w:type="dxa"/>
            <w:vAlign w:val="bottom"/>
          </w:tcPr>
          <w:p w14:paraId="461E4047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8" w:type="dxa"/>
            <w:vAlign w:val="bottom"/>
          </w:tcPr>
          <w:p w14:paraId="1194B3F8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53" w:type="dxa"/>
            <w:vAlign w:val="bottom"/>
          </w:tcPr>
          <w:p w14:paraId="10C8F236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00" w:type="dxa"/>
            <w:vAlign w:val="bottom"/>
          </w:tcPr>
          <w:p w14:paraId="0800AF2D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vAlign w:val="bottom"/>
          </w:tcPr>
          <w:p w14:paraId="1D4D159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bottom"/>
          </w:tcPr>
          <w:p w14:paraId="3142C75B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bottom"/>
          </w:tcPr>
          <w:p w14:paraId="69E6C50C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vAlign w:val="bottom"/>
          </w:tcPr>
          <w:p w14:paraId="55225924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6" w:type="dxa"/>
            <w:vAlign w:val="bottom"/>
          </w:tcPr>
          <w:p w14:paraId="21C2969E" w14:textId="77777777" w:rsidR="009C3E81" w:rsidRPr="000E6223" w:rsidRDefault="009C3E81" w:rsidP="009C3E81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1" w:type="dxa"/>
            <w:vAlign w:val="bottom"/>
          </w:tcPr>
          <w:p w14:paraId="4118EB63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75" w:type="dxa"/>
            <w:vAlign w:val="bottom"/>
          </w:tcPr>
          <w:p w14:paraId="740B1372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8" w:type="dxa"/>
            <w:vAlign w:val="bottom"/>
          </w:tcPr>
          <w:p w14:paraId="67F5FE7D" w14:textId="3D7201A3" w:rsidR="009C3E81" w:rsidRPr="000E6223" w:rsidRDefault="009C3E81" w:rsidP="009C3E81">
            <w:pP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9C3E81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62" w:type="dxa"/>
            <w:vAlign w:val="bottom"/>
          </w:tcPr>
          <w:p w14:paraId="6330E7D6" w14:textId="77777777" w:rsidR="009C3E81" w:rsidRPr="000E6223" w:rsidRDefault="009C3E81" w:rsidP="009C3E81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tramedullary</w:t>
            </w:r>
          </w:p>
        </w:tc>
      </w:tr>
      <w:bookmarkEnd w:id="0"/>
      <w:bookmarkEnd w:id="1"/>
    </w:tbl>
    <w:p w14:paraId="2E030B45" w14:textId="6EBD872E" w:rsidR="00A266F7" w:rsidRPr="000E6223" w:rsidRDefault="00A266F7">
      <w:pPr>
        <w:rPr>
          <w:sz w:val="16"/>
          <w:szCs w:val="16"/>
        </w:rPr>
      </w:pPr>
    </w:p>
    <w:p w14:paraId="77F7DFF3" w14:textId="3FAB866A" w:rsidR="00AC1743" w:rsidRPr="000E6223" w:rsidRDefault="00AC1743">
      <w:pPr>
        <w:rPr>
          <w:sz w:val="16"/>
          <w:szCs w:val="16"/>
        </w:rPr>
      </w:pPr>
    </w:p>
    <w:p w14:paraId="3250670D" w14:textId="518E2FB2" w:rsidR="004077D0" w:rsidRPr="000E6223" w:rsidRDefault="004077D0">
      <w:pPr>
        <w:rPr>
          <w:sz w:val="16"/>
          <w:szCs w:val="16"/>
        </w:rPr>
      </w:pPr>
    </w:p>
    <w:p w14:paraId="56C88E90" w14:textId="67120E6A" w:rsidR="004077D0" w:rsidRPr="000E6223" w:rsidRDefault="004077D0">
      <w:pPr>
        <w:rPr>
          <w:sz w:val="16"/>
          <w:szCs w:val="16"/>
        </w:rPr>
      </w:pPr>
    </w:p>
    <w:p w14:paraId="3ABFEC1F" w14:textId="6FD24583" w:rsidR="004077D0" w:rsidRPr="000E6223" w:rsidRDefault="004077D0">
      <w:pPr>
        <w:rPr>
          <w:sz w:val="16"/>
          <w:szCs w:val="16"/>
        </w:rPr>
      </w:pPr>
    </w:p>
    <w:p w14:paraId="70C1B423" w14:textId="5228A52A" w:rsidR="004077D0" w:rsidRPr="000E6223" w:rsidRDefault="004077D0">
      <w:pPr>
        <w:rPr>
          <w:sz w:val="16"/>
          <w:szCs w:val="16"/>
        </w:rPr>
      </w:pPr>
    </w:p>
    <w:p w14:paraId="7C551F3C" w14:textId="689C3EF9" w:rsidR="004077D0" w:rsidRPr="000E6223" w:rsidRDefault="004077D0">
      <w:pPr>
        <w:rPr>
          <w:sz w:val="16"/>
          <w:szCs w:val="16"/>
        </w:rPr>
      </w:pPr>
    </w:p>
    <w:p w14:paraId="4D28D22A" w14:textId="32136AD4" w:rsidR="004077D0" w:rsidRPr="000E6223" w:rsidRDefault="004077D0">
      <w:pPr>
        <w:rPr>
          <w:sz w:val="16"/>
          <w:szCs w:val="16"/>
        </w:rPr>
      </w:pPr>
    </w:p>
    <w:p w14:paraId="2DF60B20" w14:textId="5315A8BC" w:rsidR="004077D0" w:rsidRPr="000E6223" w:rsidRDefault="004077D0">
      <w:pPr>
        <w:rPr>
          <w:sz w:val="16"/>
          <w:szCs w:val="16"/>
        </w:rPr>
      </w:pPr>
    </w:p>
    <w:p w14:paraId="4D8CBCF3" w14:textId="2B399EF4" w:rsidR="004077D0" w:rsidRPr="000E6223" w:rsidRDefault="004077D0">
      <w:pPr>
        <w:rPr>
          <w:sz w:val="16"/>
          <w:szCs w:val="16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0"/>
        <w:gridCol w:w="813"/>
        <w:gridCol w:w="1225"/>
        <w:gridCol w:w="1208"/>
        <w:gridCol w:w="1821"/>
        <w:gridCol w:w="1418"/>
        <w:gridCol w:w="1842"/>
        <w:gridCol w:w="1260"/>
        <w:gridCol w:w="932"/>
        <w:gridCol w:w="942"/>
        <w:gridCol w:w="805"/>
        <w:gridCol w:w="942"/>
      </w:tblGrid>
      <w:tr w:rsidR="000E6223" w:rsidRPr="000E6223" w14:paraId="3BA39A07" w14:textId="5851E315" w:rsidTr="000E6223">
        <w:trPr>
          <w:trHeight w:val="416"/>
        </w:trPr>
        <w:tc>
          <w:tcPr>
            <w:tcW w:w="740" w:type="dxa"/>
            <w:shd w:val="clear" w:color="auto" w:fill="D9D9D9" w:themeFill="background1" w:themeFillShade="D9"/>
          </w:tcPr>
          <w:p w14:paraId="061871D9" w14:textId="57A424F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Case No.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bottom"/>
          </w:tcPr>
          <w:p w14:paraId="603387F3" w14:textId="2898583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bottom"/>
          </w:tcPr>
          <w:p w14:paraId="33F3502B" w14:textId="777DEEC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1208" w:type="dxa"/>
            <w:shd w:val="clear" w:color="auto" w:fill="D9D9D9" w:themeFill="background1" w:themeFillShade="D9"/>
            <w:vAlign w:val="bottom"/>
          </w:tcPr>
          <w:p w14:paraId="185741C3" w14:textId="353F3C1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bottom"/>
          </w:tcPr>
          <w:p w14:paraId="66829BE5" w14:textId="55F0FD8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11C8A27" w14:textId="3948384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ost-op MMC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239202C8" w14:textId="4E48F5EB" w:rsidR="000E6223" w:rsidRPr="000E6223" w:rsidRDefault="009C3696" w:rsidP="000E6223">
            <w:pPr>
              <w:rPr>
                <w:sz w:val="16"/>
                <w:szCs w:val="16"/>
              </w:rPr>
            </w:pPr>
            <w:r>
              <w:rPr>
                <w:rFonts w:ascii="DengXian" w:eastAsia="DengXian" w:hAnsi="DengXian"/>
                <w:color w:val="000000"/>
                <w:sz w:val="16"/>
                <w:szCs w:val="16"/>
              </w:rPr>
              <w:t xml:space="preserve">Frequency of Tumor </w:t>
            </w:r>
            <w:r w:rsidR="000E6223"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08D9DD3C" w14:textId="51040DC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Last FU MMC</w:t>
            </w:r>
          </w:p>
        </w:tc>
        <w:tc>
          <w:tcPr>
            <w:tcW w:w="932" w:type="dxa"/>
            <w:shd w:val="clear" w:color="auto" w:fill="D9D9D9" w:themeFill="background1" w:themeFillShade="D9"/>
            <w:vAlign w:val="bottom"/>
          </w:tcPr>
          <w:p w14:paraId="3CEF08D4" w14:textId="2F78A60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FS1(</w:t>
            </w:r>
            <w:proofErr w:type="spellStart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os</w:t>
            </w:r>
            <w:proofErr w:type="spellEnd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bottom"/>
          </w:tcPr>
          <w:p w14:paraId="57C442BA" w14:textId="4286E69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utcome1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14:paraId="24F8874F" w14:textId="4C47F1B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proofErr w:type="gramStart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S(</w:t>
            </w:r>
            <w:proofErr w:type="spellStart"/>
            <w:proofErr w:type="gramEnd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os</w:t>
            </w:r>
            <w:proofErr w:type="spellEnd"/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2" w:type="dxa"/>
            <w:shd w:val="clear" w:color="auto" w:fill="D9D9D9" w:themeFill="background1" w:themeFillShade="D9"/>
            <w:vAlign w:val="bottom"/>
          </w:tcPr>
          <w:p w14:paraId="58818514" w14:textId="7F11A7D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utcome2</w:t>
            </w:r>
          </w:p>
        </w:tc>
      </w:tr>
      <w:tr w:rsidR="000E6223" w:rsidRPr="000E6223" w14:paraId="01C1FC7E" w14:textId="7BDB320B" w:rsidTr="000E6223">
        <w:tc>
          <w:tcPr>
            <w:tcW w:w="740" w:type="dxa"/>
            <w:vAlign w:val="bottom"/>
          </w:tcPr>
          <w:p w14:paraId="0E58BF5C" w14:textId="6A325DA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3" w:type="dxa"/>
            <w:vAlign w:val="bottom"/>
          </w:tcPr>
          <w:p w14:paraId="5D564755" w14:textId="47B30E8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5" w:type="dxa"/>
            <w:vAlign w:val="bottom"/>
          </w:tcPr>
          <w:p w14:paraId="51FB5EDF" w14:textId="3B40882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bottom"/>
          </w:tcPr>
          <w:p w14:paraId="3373666E" w14:textId="35B38AA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21" w:type="dxa"/>
            <w:vAlign w:val="bottom"/>
          </w:tcPr>
          <w:p w14:paraId="6D2D667F" w14:textId="43DBA7C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bottom"/>
          </w:tcPr>
          <w:p w14:paraId="727AFB7B" w14:textId="21AF6FC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bottom"/>
          </w:tcPr>
          <w:p w14:paraId="7C66CD8A" w14:textId="6260D34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57456ECF" w14:textId="78CD70A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vAlign w:val="bottom"/>
          </w:tcPr>
          <w:p w14:paraId="6207B5C1" w14:textId="6E49145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2" w:type="dxa"/>
            <w:vAlign w:val="bottom"/>
          </w:tcPr>
          <w:p w14:paraId="13712F51" w14:textId="049DAAF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575FE1D1" w14:textId="2FB5890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2" w:type="dxa"/>
            <w:vAlign w:val="bottom"/>
          </w:tcPr>
          <w:p w14:paraId="231BD1C6" w14:textId="625762B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784708EF" w14:textId="7D4B637B" w:rsidTr="000E6223">
        <w:tc>
          <w:tcPr>
            <w:tcW w:w="740" w:type="dxa"/>
            <w:vAlign w:val="bottom"/>
          </w:tcPr>
          <w:p w14:paraId="0A00260C" w14:textId="2940771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3" w:type="dxa"/>
            <w:vAlign w:val="bottom"/>
          </w:tcPr>
          <w:p w14:paraId="78AD26CE" w14:textId="036388F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5" w:type="dxa"/>
            <w:vAlign w:val="bottom"/>
          </w:tcPr>
          <w:p w14:paraId="25B6B3C9" w14:textId="1C8B0AB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bottom"/>
          </w:tcPr>
          <w:p w14:paraId="6D1BDEBD" w14:textId="1D268F7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21" w:type="dxa"/>
            <w:vAlign w:val="bottom"/>
          </w:tcPr>
          <w:p w14:paraId="613CE5C1" w14:textId="6B5A3CD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bottom"/>
          </w:tcPr>
          <w:p w14:paraId="49AC9B80" w14:textId="37953EE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bottom"/>
          </w:tcPr>
          <w:p w14:paraId="7101CD77" w14:textId="739AF90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58F99979" w14:textId="7C41525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bottom"/>
          </w:tcPr>
          <w:p w14:paraId="6496FEC7" w14:textId="6394A14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dxa"/>
            <w:vAlign w:val="bottom"/>
          </w:tcPr>
          <w:p w14:paraId="06989F75" w14:textId="57FBC4A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49BA875C" w14:textId="70B547A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2" w:type="dxa"/>
            <w:vAlign w:val="bottom"/>
          </w:tcPr>
          <w:p w14:paraId="50345B9F" w14:textId="758A1EC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</w:tr>
      <w:tr w:rsidR="000E6223" w:rsidRPr="000E6223" w14:paraId="6710D5C2" w14:textId="03ABB902" w:rsidTr="000E6223">
        <w:tc>
          <w:tcPr>
            <w:tcW w:w="740" w:type="dxa"/>
            <w:vAlign w:val="bottom"/>
          </w:tcPr>
          <w:p w14:paraId="582EA146" w14:textId="29264F0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3" w:type="dxa"/>
            <w:vAlign w:val="bottom"/>
          </w:tcPr>
          <w:p w14:paraId="08B91EDA" w14:textId="2B4093A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5" w:type="dxa"/>
            <w:vAlign w:val="bottom"/>
          </w:tcPr>
          <w:p w14:paraId="40E139E2" w14:textId="676CDB2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bottom"/>
          </w:tcPr>
          <w:p w14:paraId="1B765EC8" w14:textId="562092E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21" w:type="dxa"/>
            <w:vAlign w:val="bottom"/>
          </w:tcPr>
          <w:p w14:paraId="271EE3AB" w14:textId="3AB08E0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bottom"/>
          </w:tcPr>
          <w:p w14:paraId="3394C692" w14:textId="1B50B54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bottom"/>
          </w:tcPr>
          <w:p w14:paraId="2BF35497" w14:textId="0247F52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bottom"/>
          </w:tcPr>
          <w:p w14:paraId="59B35BBA" w14:textId="6790755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vAlign w:val="bottom"/>
          </w:tcPr>
          <w:p w14:paraId="4A0A7C06" w14:textId="07C8413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vAlign w:val="bottom"/>
          </w:tcPr>
          <w:p w14:paraId="6E3EB3D1" w14:textId="287B121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05" w:type="dxa"/>
            <w:vAlign w:val="bottom"/>
          </w:tcPr>
          <w:p w14:paraId="3A31D0B8" w14:textId="14726CF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vAlign w:val="bottom"/>
          </w:tcPr>
          <w:p w14:paraId="6DE537D3" w14:textId="04CA89A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0E6223" w:rsidRPr="000E6223" w14:paraId="59435F33" w14:textId="0D9B790A" w:rsidTr="000E6223">
        <w:tc>
          <w:tcPr>
            <w:tcW w:w="740" w:type="dxa"/>
            <w:vAlign w:val="bottom"/>
          </w:tcPr>
          <w:p w14:paraId="0BE56DFD" w14:textId="3DB2A1E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3" w:type="dxa"/>
            <w:vAlign w:val="bottom"/>
          </w:tcPr>
          <w:p w14:paraId="4D35B194" w14:textId="16ED449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5" w:type="dxa"/>
            <w:vAlign w:val="bottom"/>
          </w:tcPr>
          <w:p w14:paraId="1FEA6218" w14:textId="276D6A4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7DC1F8B3" w14:textId="2B926D8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156EDDE5" w14:textId="2B8077B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bottom"/>
          </w:tcPr>
          <w:p w14:paraId="7C605E2C" w14:textId="1D94E37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5A1F267D" w14:textId="73E7F1B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416AB54D" w14:textId="2E464DB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vAlign w:val="bottom"/>
          </w:tcPr>
          <w:p w14:paraId="600E2E0F" w14:textId="7AB9D28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2" w:type="dxa"/>
            <w:vAlign w:val="bottom"/>
          </w:tcPr>
          <w:p w14:paraId="7576D032" w14:textId="45CEF5F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200C1CF0" w14:textId="2FBDD12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2" w:type="dxa"/>
            <w:vAlign w:val="bottom"/>
          </w:tcPr>
          <w:p w14:paraId="207F30F4" w14:textId="200CA9C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2A9AB06B" w14:textId="4A85BC95" w:rsidTr="000E6223">
        <w:tc>
          <w:tcPr>
            <w:tcW w:w="740" w:type="dxa"/>
            <w:vAlign w:val="bottom"/>
          </w:tcPr>
          <w:p w14:paraId="08A80C89" w14:textId="08FAC78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3" w:type="dxa"/>
            <w:vAlign w:val="bottom"/>
          </w:tcPr>
          <w:p w14:paraId="5067986B" w14:textId="0F5DB22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314F3217" w14:textId="1888C5A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46416170" w14:textId="5213940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543F1A8" w14:textId="54237E4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2EDC75E4" w14:textId="243149B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7184E48C" w14:textId="11E5763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3E996E76" w14:textId="4C8DA87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14:paraId="677840F8" w14:textId="59290B4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vAlign w:val="bottom"/>
          </w:tcPr>
          <w:p w14:paraId="1E92B877" w14:textId="16A37EF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375A1A19" w14:textId="194B669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42" w:type="dxa"/>
            <w:vAlign w:val="bottom"/>
          </w:tcPr>
          <w:p w14:paraId="07A085F6" w14:textId="7CAC391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0A5941B3" w14:textId="343FDC13" w:rsidTr="000E6223">
        <w:tc>
          <w:tcPr>
            <w:tcW w:w="740" w:type="dxa"/>
            <w:vAlign w:val="bottom"/>
          </w:tcPr>
          <w:p w14:paraId="0B6ED26A" w14:textId="17C57C5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3" w:type="dxa"/>
            <w:vAlign w:val="bottom"/>
          </w:tcPr>
          <w:p w14:paraId="33D231CF" w14:textId="293CDE1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21CDA3E0" w14:textId="1F212F0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69147B66" w14:textId="571650D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1CEECA4" w14:textId="0E277F5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3B293D6C" w14:textId="2AF46D6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67B5FE47" w14:textId="7E14D67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DA3A5D6" w14:textId="19AB9D1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2F5803E6" w14:textId="56B5FD4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42" w:type="dxa"/>
            <w:vAlign w:val="bottom"/>
          </w:tcPr>
          <w:p w14:paraId="1C4285D8" w14:textId="1EC1747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45D4E722" w14:textId="7E9DC88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42" w:type="dxa"/>
            <w:vAlign w:val="bottom"/>
          </w:tcPr>
          <w:p w14:paraId="10EA971A" w14:textId="0621DD7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3946DFF5" w14:textId="12B37DE4" w:rsidTr="000E6223">
        <w:tc>
          <w:tcPr>
            <w:tcW w:w="740" w:type="dxa"/>
            <w:vAlign w:val="bottom"/>
          </w:tcPr>
          <w:p w14:paraId="1D3A15A5" w14:textId="0E4081A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3" w:type="dxa"/>
            <w:vAlign w:val="bottom"/>
          </w:tcPr>
          <w:p w14:paraId="5F788EC0" w14:textId="0C9ECC8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2F0935BE" w14:textId="4319F71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0F5F7346" w14:textId="562829B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BD5EF36" w14:textId="5DD4D91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0D8AEDFD" w14:textId="00745DD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56D026D4" w14:textId="0B41977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8D1B8CA" w14:textId="525660E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64EB9921" w14:textId="1AF91E3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2" w:type="dxa"/>
            <w:vAlign w:val="bottom"/>
          </w:tcPr>
          <w:p w14:paraId="370AFB57" w14:textId="6209A94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766D3024" w14:textId="27AF0B1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2" w:type="dxa"/>
            <w:vAlign w:val="bottom"/>
          </w:tcPr>
          <w:p w14:paraId="0AF14536" w14:textId="0148469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5E5393BC" w14:textId="64F8D0A1" w:rsidTr="000E6223">
        <w:tc>
          <w:tcPr>
            <w:tcW w:w="740" w:type="dxa"/>
            <w:vAlign w:val="bottom"/>
          </w:tcPr>
          <w:p w14:paraId="6F0A7EB6" w14:textId="5BB9DDC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3" w:type="dxa"/>
            <w:vAlign w:val="bottom"/>
          </w:tcPr>
          <w:p w14:paraId="6345B772" w14:textId="5BCFC6D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049B8C93" w14:textId="4D0C938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5E6C960D" w14:textId="768579D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06C568D6" w14:textId="799F087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</w:t>
            </w:r>
          </w:p>
        </w:tc>
        <w:tc>
          <w:tcPr>
            <w:tcW w:w="1418" w:type="dxa"/>
            <w:vAlign w:val="bottom"/>
          </w:tcPr>
          <w:p w14:paraId="426C5FC8" w14:textId="6E5C823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29551568" w14:textId="6DFBDF4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bottom"/>
          </w:tcPr>
          <w:p w14:paraId="160123BE" w14:textId="77B301B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bottom"/>
          </w:tcPr>
          <w:p w14:paraId="6A7302A4" w14:textId="588FE16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2" w:type="dxa"/>
            <w:vAlign w:val="bottom"/>
          </w:tcPr>
          <w:p w14:paraId="60C9CC3E" w14:textId="22C72DD2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143F7949" w14:textId="4E359F5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42" w:type="dxa"/>
            <w:vAlign w:val="bottom"/>
          </w:tcPr>
          <w:p w14:paraId="38688A2E" w14:textId="7A2F96F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</w:tr>
      <w:tr w:rsidR="000E6223" w:rsidRPr="000E6223" w14:paraId="7BDE0687" w14:textId="1D89CA73" w:rsidTr="000E6223">
        <w:tc>
          <w:tcPr>
            <w:tcW w:w="740" w:type="dxa"/>
            <w:vAlign w:val="bottom"/>
          </w:tcPr>
          <w:p w14:paraId="475783C4" w14:textId="047DB81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3" w:type="dxa"/>
            <w:vAlign w:val="bottom"/>
          </w:tcPr>
          <w:p w14:paraId="5B3B8EB5" w14:textId="59EF114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16DEA028" w14:textId="4375B46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75B2CF4E" w14:textId="1597437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67C7ED0D" w14:textId="6704EB5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</w:t>
            </w:r>
          </w:p>
        </w:tc>
        <w:tc>
          <w:tcPr>
            <w:tcW w:w="1418" w:type="dxa"/>
            <w:vAlign w:val="bottom"/>
          </w:tcPr>
          <w:p w14:paraId="6A6388DA" w14:textId="72B20CB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285D399F" w14:textId="339FE6C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4F64222A" w14:textId="3B5E367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029B4F2C" w14:textId="5D512B6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dxa"/>
            <w:vAlign w:val="bottom"/>
          </w:tcPr>
          <w:p w14:paraId="6CAFDD3E" w14:textId="0DFB36B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7F14D592" w14:textId="796E963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dxa"/>
            <w:vAlign w:val="bottom"/>
          </w:tcPr>
          <w:p w14:paraId="4A28590C" w14:textId="2286B63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3ADBB704" w14:textId="08ECEED7" w:rsidTr="000E6223">
        <w:tc>
          <w:tcPr>
            <w:tcW w:w="740" w:type="dxa"/>
            <w:vAlign w:val="bottom"/>
          </w:tcPr>
          <w:p w14:paraId="0FAD5E16" w14:textId="660B346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3" w:type="dxa"/>
            <w:vAlign w:val="bottom"/>
          </w:tcPr>
          <w:p w14:paraId="0C9ADA8F" w14:textId="0EDCD68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2BBF6602" w14:textId="491E896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68B92E32" w14:textId="338918A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232E1B58" w14:textId="2D83339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2D19BC5A" w14:textId="1864858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42FB4084" w14:textId="636473B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9EB0BDD" w14:textId="4CBE7E2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14:paraId="76D9CBC5" w14:textId="72AF4DE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2" w:type="dxa"/>
            <w:vAlign w:val="bottom"/>
          </w:tcPr>
          <w:p w14:paraId="4FF6DE44" w14:textId="4A4D152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382E7169" w14:textId="0A31387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2" w:type="dxa"/>
            <w:vAlign w:val="bottom"/>
          </w:tcPr>
          <w:p w14:paraId="04935A8B" w14:textId="1D50B32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4B1DDF57" w14:textId="24052EF6" w:rsidTr="000E6223">
        <w:tc>
          <w:tcPr>
            <w:tcW w:w="740" w:type="dxa"/>
            <w:vAlign w:val="bottom"/>
          </w:tcPr>
          <w:p w14:paraId="1A08E933" w14:textId="56E701A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3" w:type="dxa"/>
            <w:vAlign w:val="bottom"/>
          </w:tcPr>
          <w:p w14:paraId="2DA5D1D7" w14:textId="5C12E8C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4D6FDECD" w14:textId="5C79926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57C33311" w14:textId="3EF17CE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768AEFC9" w14:textId="5150EEA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454384F5" w14:textId="1FB76F1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bottom"/>
          </w:tcPr>
          <w:p w14:paraId="3DBCFDC5" w14:textId="5B2CE59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5C05B75" w14:textId="2FADE87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14:paraId="567FB640" w14:textId="051C82D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2" w:type="dxa"/>
            <w:vAlign w:val="bottom"/>
          </w:tcPr>
          <w:p w14:paraId="0B5A6ECD" w14:textId="31D510B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67AA8E50" w14:textId="55EEC0F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2" w:type="dxa"/>
            <w:vAlign w:val="bottom"/>
          </w:tcPr>
          <w:p w14:paraId="75E74A23" w14:textId="436E0CC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33C21081" w14:textId="45141873" w:rsidTr="000E6223">
        <w:tc>
          <w:tcPr>
            <w:tcW w:w="740" w:type="dxa"/>
            <w:vAlign w:val="bottom"/>
          </w:tcPr>
          <w:p w14:paraId="540DE70B" w14:textId="7738400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3" w:type="dxa"/>
            <w:vAlign w:val="bottom"/>
          </w:tcPr>
          <w:p w14:paraId="43AC0AB8" w14:textId="52D9C5C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3A241BCC" w14:textId="07854FC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164B2A9E" w14:textId="2052D2D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CAEAA24" w14:textId="246EA55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397FF9D7" w14:textId="6470F32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42766688" w14:textId="5C2DE1F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419CC51" w14:textId="168D36A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43ACE205" w14:textId="5E55E44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2" w:type="dxa"/>
            <w:vAlign w:val="bottom"/>
          </w:tcPr>
          <w:p w14:paraId="2A4921E0" w14:textId="20224C6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66147BF0" w14:textId="5EDB085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2" w:type="dxa"/>
            <w:vAlign w:val="bottom"/>
          </w:tcPr>
          <w:p w14:paraId="2EFAD7CF" w14:textId="13DC503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5AEC12B6" w14:textId="6835E67B" w:rsidTr="000E6223">
        <w:tc>
          <w:tcPr>
            <w:tcW w:w="740" w:type="dxa"/>
            <w:vAlign w:val="bottom"/>
          </w:tcPr>
          <w:p w14:paraId="36FFEE25" w14:textId="43FC77B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3" w:type="dxa"/>
            <w:vAlign w:val="bottom"/>
          </w:tcPr>
          <w:p w14:paraId="5E73BF1A" w14:textId="3B5A870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19772F79" w14:textId="1AFAE10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0C65056F" w14:textId="25986A7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1A8E29F3" w14:textId="633940A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+RT</w:t>
            </w:r>
          </w:p>
        </w:tc>
        <w:tc>
          <w:tcPr>
            <w:tcW w:w="1418" w:type="dxa"/>
            <w:vAlign w:val="bottom"/>
          </w:tcPr>
          <w:p w14:paraId="3FE0C9E3" w14:textId="6742615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vAlign w:val="bottom"/>
          </w:tcPr>
          <w:p w14:paraId="67CBB162" w14:textId="789C878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2B26D5F8" w14:textId="687EE95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14:paraId="58163DAF" w14:textId="060D69A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dxa"/>
            <w:vAlign w:val="bottom"/>
          </w:tcPr>
          <w:p w14:paraId="2B295F5B" w14:textId="4B9A6C2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4A64BCA5" w14:textId="7E3306A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2" w:type="dxa"/>
            <w:vAlign w:val="bottom"/>
          </w:tcPr>
          <w:p w14:paraId="76D7E50E" w14:textId="069223C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0F7A19D5" w14:textId="537B4B43" w:rsidTr="000E6223">
        <w:tc>
          <w:tcPr>
            <w:tcW w:w="740" w:type="dxa"/>
            <w:vAlign w:val="bottom"/>
          </w:tcPr>
          <w:p w14:paraId="2D96BC3D" w14:textId="4789DCB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3" w:type="dxa"/>
            <w:vAlign w:val="bottom"/>
          </w:tcPr>
          <w:p w14:paraId="7923E8C0" w14:textId="62B2992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71A4FDFD" w14:textId="78A9F74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61B0D702" w14:textId="2B80730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8354A8E" w14:textId="79C8ABE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5535F496" w14:textId="2807AF0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6134E954" w14:textId="49D2F59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606F37CA" w14:textId="269C9CB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5E826A74" w14:textId="5A46BF3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Pr="000E6223">
              <w:rPr>
                <w:rFonts w:ascii="DengXian" w:eastAsia="DengXian" w:hAnsi="DengXi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2" w:type="dxa"/>
            <w:vAlign w:val="bottom"/>
          </w:tcPr>
          <w:p w14:paraId="31A40E6D" w14:textId="67235CA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1A8C0A8B" w14:textId="52A6562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2" w:type="dxa"/>
            <w:vAlign w:val="bottom"/>
          </w:tcPr>
          <w:p w14:paraId="3C0328E0" w14:textId="5244B83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102DDB41" w14:textId="6043E38D" w:rsidTr="000E6223">
        <w:tc>
          <w:tcPr>
            <w:tcW w:w="740" w:type="dxa"/>
            <w:vAlign w:val="bottom"/>
          </w:tcPr>
          <w:p w14:paraId="5A3DB79A" w14:textId="0EE5DAB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3" w:type="dxa"/>
            <w:vAlign w:val="bottom"/>
          </w:tcPr>
          <w:p w14:paraId="5C5B51F0" w14:textId="25BF759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36635C26" w14:textId="3D100E9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1CD2F03A" w14:textId="2C0D49D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1" w:type="dxa"/>
            <w:vAlign w:val="bottom"/>
          </w:tcPr>
          <w:p w14:paraId="6356B36A" w14:textId="14D6AEC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+RT+TMZ</w:t>
            </w:r>
          </w:p>
        </w:tc>
        <w:tc>
          <w:tcPr>
            <w:tcW w:w="1418" w:type="dxa"/>
            <w:vAlign w:val="bottom"/>
          </w:tcPr>
          <w:p w14:paraId="18E70D3D" w14:textId="3D255FD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39C13FB8" w14:textId="5DDB038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3CA2CA3E" w14:textId="5321262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2" w:type="dxa"/>
            <w:vAlign w:val="bottom"/>
          </w:tcPr>
          <w:p w14:paraId="0440DBBD" w14:textId="2FCCB44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dxa"/>
            <w:vAlign w:val="bottom"/>
          </w:tcPr>
          <w:p w14:paraId="52C87784" w14:textId="5B2D996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2247210D" w14:textId="7F63F84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dxa"/>
            <w:vAlign w:val="bottom"/>
          </w:tcPr>
          <w:p w14:paraId="277D91AF" w14:textId="3938F4D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2B36AAFE" w14:textId="174AAAE9" w:rsidTr="000E6223">
        <w:tc>
          <w:tcPr>
            <w:tcW w:w="740" w:type="dxa"/>
            <w:vAlign w:val="bottom"/>
          </w:tcPr>
          <w:p w14:paraId="4A40F5C0" w14:textId="230342D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3" w:type="dxa"/>
            <w:vAlign w:val="bottom"/>
          </w:tcPr>
          <w:p w14:paraId="0A1A898F" w14:textId="3D4C6FC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371BDD49" w14:textId="3868470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4305050C" w14:textId="1379EAC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329F7ACC" w14:textId="4730AB3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7C638AF2" w14:textId="36239AB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79C4F7B2" w14:textId="0EF2AF8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9DB4D34" w14:textId="4C2670D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2EAEA36C" w14:textId="57361DD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2" w:type="dxa"/>
            <w:vAlign w:val="bottom"/>
          </w:tcPr>
          <w:p w14:paraId="16AAA3BB" w14:textId="5223BD4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2DA74EFF" w14:textId="40208C5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2" w:type="dxa"/>
            <w:vAlign w:val="bottom"/>
          </w:tcPr>
          <w:p w14:paraId="268B794C" w14:textId="3BB550C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1319480E" w14:textId="4FB92B7B" w:rsidTr="000E6223">
        <w:tc>
          <w:tcPr>
            <w:tcW w:w="740" w:type="dxa"/>
            <w:vAlign w:val="bottom"/>
          </w:tcPr>
          <w:p w14:paraId="6B4AA5AB" w14:textId="4F29099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3" w:type="dxa"/>
            <w:vAlign w:val="bottom"/>
          </w:tcPr>
          <w:p w14:paraId="53A223A4" w14:textId="57E1572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0E3E1DE7" w14:textId="7AD8D0F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000DD9CC" w14:textId="6AD6CD6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1" w:type="dxa"/>
            <w:vAlign w:val="bottom"/>
          </w:tcPr>
          <w:p w14:paraId="2E692766" w14:textId="4D93EC7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+CTX</w:t>
            </w:r>
          </w:p>
        </w:tc>
        <w:tc>
          <w:tcPr>
            <w:tcW w:w="1418" w:type="dxa"/>
            <w:vAlign w:val="bottom"/>
          </w:tcPr>
          <w:p w14:paraId="55B72440" w14:textId="0F439F9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49569767" w14:textId="304F02E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84874C8" w14:textId="41DCA94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72E0532E" w14:textId="65BE7B4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2" w:type="dxa"/>
            <w:vAlign w:val="bottom"/>
          </w:tcPr>
          <w:p w14:paraId="6935AC3A" w14:textId="578BD23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1C12F521" w14:textId="2A0B909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2" w:type="dxa"/>
            <w:vAlign w:val="bottom"/>
          </w:tcPr>
          <w:p w14:paraId="0DC5E37B" w14:textId="18B7F00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2145ADE6" w14:textId="7BB49855" w:rsidTr="000E6223">
        <w:tc>
          <w:tcPr>
            <w:tcW w:w="740" w:type="dxa"/>
            <w:vAlign w:val="bottom"/>
          </w:tcPr>
          <w:p w14:paraId="4BEDF396" w14:textId="74613ED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3" w:type="dxa"/>
            <w:vAlign w:val="bottom"/>
          </w:tcPr>
          <w:p w14:paraId="5ED40F77" w14:textId="2A6E156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086230D6" w14:textId="5C374B1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bottom"/>
          </w:tcPr>
          <w:p w14:paraId="39F824BC" w14:textId="50494A5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21" w:type="dxa"/>
            <w:vAlign w:val="bottom"/>
          </w:tcPr>
          <w:p w14:paraId="7FA61377" w14:textId="26B5A4E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bottom"/>
          </w:tcPr>
          <w:p w14:paraId="088C4AA2" w14:textId="622F52F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bottom"/>
          </w:tcPr>
          <w:p w14:paraId="0E3B2EFF" w14:textId="4C8E17D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bottom"/>
          </w:tcPr>
          <w:p w14:paraId="1DEB88A0" w14:textId="4C4856E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vAlign w:val="bottom"/>
          </w:tcPr>
          <w:p w14:paraId="200BF461" w14:textId="54A27E9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vAlign w:val="bottom"/>
          </w:tcPr>
          <w:p w14:paraId="35CC913A" w14:textId="78DECAE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05" w:type="dxa"/>
            <w:vAlign w:val="bottom"/>
          </w:tcPr>
          <w:p w14:paraId="66893537" w14:textId="161B09A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2" w:type="dxa"/>
            <w:vAlign w:val="bottom"/>
          </w:tcPr>
          <w:p w14:paraId="5A44ECFD" w14:textId="264D86A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</w:tr>
      <w:tr w:rsidR="000E6223" w:rsidRPr="000E6223" w14:paraId="63E11050" w14:textId="21448658" w:rsidTr="000E6223">
        <w:tc>
          <w:tcPr>
            <w:tcW w:w="740" w:type="dxa"/>
            <w:vAlign w:val="bottom"/>
          </w:tcPr>
          <w:p w14:paraId="092D192A" w14:textId="51B3BFC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3" w:type="dxa"/>
            <w:vAlign w:val="bottom"/>
          </w:tcPr>
          <w:p w14:paraId="4CE10F49" w14:textId="37BE40A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71144406" w14:textId="18C20A2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31829896" w14:textId="670C2D5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7A247673" w14:textId="5934652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571AF6CA" w14:textId="023615C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322CE21B" w14:textId="6FED8E3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23589B9" w14:textId="095F903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0B2793DE" w14:textId="69C211B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dxa"/>
            <w:vAlign w:val="bottom"/>
          </w:tcPr>
          <w:p w14:paraId="19042D7E" w14:textId="552F594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6FF53599" w14:textId="1480B59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dxa"/>
            <w:vAlign w:val="bottom"/>
          </w:tcPr>
          <w:p w14:paraId="5CE2AF0A" w14:textId="28C214B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3675CE81" w14:textId="7F620100" w:rsidTr="000E6223">
        <w:tc>
          <w:tcPr>
            <w:tcW w:w="740" w:type="dxa"/>
            <w:vAlign w:val="bottom"/>
          </w:tcPr>
          <w:p w14:paraId="4C3BB4B0" w14:textId="77D105D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3" w:type="dxa"/>
            <w:vAlign w:val="bottom"/>
          </w:tcPr>
          <w:p w14:paraId="19294E30" w14:textId="7EB4572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60A933A5" w14:textId="677F8CB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562F2139" w14:textId="2347235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691A7134" w14:textId="7B22F9D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71A8877E" w14:textId="0775AC8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16331808" w14:textId="48695C3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3553327C" w14:textId="49A33B9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7362097A" w14:textId="151C5A1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42" w:type="dxa"/>
            <w:vAlign w:val="bottom"/>
          </w:tcPr>
          <w:p w14:paraId="712B2A8F" w14:textId="7BB907C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47DF7D40" w14:textId="046C854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42" w:type="dxa"/>
            <w:vAlign w:val="bottom"/>
          </w:tcPr>
          <w:p w14:paraId="6DCD4C31" w14:textId="5241FE4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09B17BF4" w14:textId="77F0E2EB" w:rsidTr="000E6223">
        <w:tc>
          <w:tcPr>
            <w:tcW w:w="740" w:type="dxa"/>
            <w:vAlign w:val="bottom"/>
          </w:tcPr>
          <w:p w14:paraId="607FF2F1" w14:textId="28D9ED1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3" w:type="dxa"/>
            <w:vAlign w:val="bottom"/>
          </w:tcPr>
          <w:p w14:paraId="18552F34" w14:textId="24A4CDE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17008EF9" w14:textId="617BE43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0B7998F6" w14:textId="68F009B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2EDD92D" w14:textId="5BB2BB7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1EE14B8B" w14:textId="0D0460C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1E1E29DD" w14:textId="7C01C39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5FC673A" w14:textId="3DFC964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4795D8FA" w14:textId="4CDA768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2" w:type="dxa"/>
            <w:vAlign w:val="bottom"/>
          </w:tcPr>
          <w:p w14:paraId="1FD4B0AE" w14:textId="740215B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78970C53" w14:textId="0F083DA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2" w:type="dxa"/>
            <w:vAlign w:val="bottom"/>
          </w:tcPr>
          <w:p w14:paraId="6F3E3998" w14:textId="4A31718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23378DB0" w14:textId="41346F89" w:rsidTr="000E6223">
        <w:tc>
          <w:tcPr>
            <w:tcW w:w="740" w:type="dxa"/>
            <w:vAlign w:val="bottom"/>
          </w:tcPr>
          <w:p w14:paraId="78ECE2A1" w14:textId="4B683E4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3" w:type="dxa"/>
            <w:vAlign w:val="bottom"/>
          </w:tcPr>
          <w:p w14:paraId="1CAB9AF2" w14:textId="46CBD16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7E63F081" w14:textId="142CFD2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5B0E86B6" w14:textId="1CF8F63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752EC14" w14:textId="1609B00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58844DA9" w14:textId="6AB8E65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71615A5D" w14:textId="5268C4C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7B9C8B3" w14:textId="6C7C234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745FCB0D" w14:textId="145223A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42" w:type="dxa"/>
            <w:vAlign w:val="bottom"/>
          </w:tcPr>
          <w:p w14:paraId="0DFF6A92" w14:textId="2E2F9FE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6007F541" w14:textId="74173F8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42" w:type="dxa"/>
            <w:vAlign w:val="bottom"/>
          </w:tcPr>
          <w:p w14:paraId="13A7A33A" w14:textId="3AEC341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1EBFEB94" w14:textId="212DB459" w:rsidTr="004A0573">
        <w:tc>
          <w:tcPr>
            <w:tcW w:w="740" w:type="dxa"/>
            <w:vAlign w:val="bottom"/>
          </w:tcPr>
          <w:p w14:paraId="25436B49" w14:textId="7929FDD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3" w:type="dxa"/>
            <w:vAlign w:val="bottom"/>
          </w:tcPr>
          <w:p w14:paraId="7D1EF342" w14:textId="4CD8FEF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27673898" w14:textId="3BBB476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3DF2DE62" w14:textId="1AAF91F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294A342A" w14:textId="5C8060A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1EF71618" w14:textId="53F7B20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66337B18" w14:textId="6076D05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A6F7F4E" w14:textId="18FE133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331B943B" w14:textId="53D1F2C2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2" w:type="dxa"/>
            <w:vAlign w:val="bottom"/>
          </w:tcPr>
          <w:p w14:paraId="3C4C84F2" w14:textId="385AD4F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622A5A47" w14:textId="0FA8F56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2" w:type="dxa"/>
            <w:vAlign w:val="bottom"/>
          </w:tcPr>
          <w:p w14:paraId="716C90B9" w14:textId="5FDC2D7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3D1D3455" w14:textId="6CF8F39A" w:rsidTr="004A0573">
        <w:tc>
          <w:tcPr>
            <w:tcW w:w="740" w:type="dxa"/>
            <w:vAlign w:val="bottom"/>
          </w:tcPr>
          <w:p w14:paraId="43BD48B5" w14:textId="5AFCD97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813" w:type="dxa"/>
            <w:vAlign w:val="bottom"/>
          </w:tcPr>
          <w:p w14:paraId="766DC402" w14:textId="3978BB1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6C057ED4" w14:textId="67AF25D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29DF7FD5" w14:textId="454CA9C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7E37C8BF" w14:textId="291A72B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7585FDC0" w14:textId="4922E90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vAlign w:val="bottom"/>
          </w:tcPr>
          <w:p w14:paraId="688BFB37" w14:textId="5B537CF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EDDBA05" w14:textId="011D9FE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103B91DC" w14:textId="4208B92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2" w:type="dxa"/>
            <w:vAlign w:val="bottom"/>
          </w:tcPr>
          <w:p w14:paraId="1824874C" w14:textId="63B525A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71CAD386" w14:textId="3773436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2" w:type="dxa"/>
            <w:vAlign w:val="bottom"/>
          </w:tcPr>
          <w:p w14:paraId="25A65874" w14:textId="5BEC986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7CBD56C3" w14:textId="799C1734" w:rsidTr="004A0573">
        <w:tc>
          <w:tcPr>
            <w:tcW w:w="740" w:type="dxa"/>
            <w:vAlign w:val="bottom"/>
          </w:tcPr>
          <w:p w14:paraId="246D7EEA" w14:textId="3130279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3" w:type="dxa"/>
            <w:vAlign w:val="bottom"/>
          </w:tcPr>
          <w:p w14:paraId="5044A394" w14:textId="46CB33C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7444541B" w14:textId="7C8D7BB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7C5B8CDC" w14:textId="5ACFAD9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F37DA44" w14:textId="6C44386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</w:t>
            </w:r>
          </w:p>
        </w:tc>
        <w:tc>
          <w:tcPr>
            <w:tcW w:w="1418" w:type="dxa"/>
            <w:vAlign w:val="bottom"/>
          </w:tcPr>
          <w:p w14:paraId="2E13BAD6" w14:textId="2CED5F5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317099AB" w14:textId="296EE65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589A392D" w14:textId="7A0F20F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bottom"/>
          </w:tcPr>
          <w:p w14:paraId="2A0C710C" w14:textId="177FB1A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2" w:type="dxa"/>
            <w:vAlign w:val="bottom"/>
          </w:tcPr>
          <w:p w14:paraId="2C14D1D9" w14:textId="18CFD2F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5F2C61B6" w14:textId="77DC885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dxa"/>
            <w:vAlign w:val="bottom"/>
          </w:tcPr>
          <w:p w14:paraId="74332784" w14:textId="6267908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6E31FAF0" w14:textId="697FD615" w:rsidTr="004A0573">
        <w:tc>
          <w:tcPr>
            <w:tcW w:w="740" w:type="dxa"/>
            <w:vAlign w:val="bottom"/>
          </w:tcPr>
          <w:p w14:paraId="06B684E8" w14:textId="1F6A9E0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3" w:type="dxa"/>
            <w:vAlign w:val="bottom"/>
          </w:tcPr>
          <w:p w14:paraId="3E4C8EF1" w14:textId="7B4CAEF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1A1497E2" w14:textId="47E16FA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231374E5" w14:textId="2E855AC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3C784D15" w14:textId="4CF8102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+RT</w:t>
            </w:r>
          </w:p>
        </w:tc>
        <w:tc>
          <w:tcPr>
            <w:tcW w:w="1418" w:type="dxa"/>
            <w:vAlign w:val="bottom"/>
          </w:tcPr>
          <w:p w14:paraId="2B25FB77" w14:textId="1E86923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vAlign w:val="bottom"/>
          </w:tcPr>
          <w:p w14:paraId="56E1EB3D" w14:textId="2BA4D55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F3E4CFA" w14:textId="45011DD2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2" w:type="dxa"/>
            <w:vAlign w:val="bottom"/>
          </w:tcPr>
          <w:p w14:paraId="1BE3B83B" w14:textId="094C327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42" w:type="dxa"/>
            <w:vAlign w:val="bottom"/>
          </w:tcPr>
          <w:p w14:paraId="1B5E2F28" w14:textId="4B3809A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4B410440" w14:textId="3FD7BF2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42" w:type="dxa"/>
            <w:vAlign w:val="bottom"/>
          </w:tcPr>
          <w:p w14:paraId="6844C974" w14:textId="52CE54A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5198EFE1" w14:textId="31F16193" w:rsidTr="004A0573">
        <w:tc>
          <w:tcPr>
            <w:tcW w:w="740" w:type="dxa"/>
            <w:vAlign w:val="bottom"/>
          </w:tcPr>
          <w:p w14:paraId="0E74C100" w14:textId="583D166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3" w:type="dxa"/>
            <w:vAlign w:val="bottom"/>
          </w:tcPr>
          <w:p w14:paraId="46220C37" w14:textId="762D0F5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233B686F" w14:textId="39B200E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3922249F" w14:textId="7CD878D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1" w:type="dxa"/>
            <w:vAlign w:val="bottom"/>
          </w:tcPr>
          <w:p w14:paraId="6DE3A760" w14:textId="17A1171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+RT+TMZ</w:t>
            </w:r>
          </w:p>
        </w:tc>
        <w:tc>
          <w:tcPr>
            <w:tcW w:w="1418" w:type="dxa"/>
            <w:vAlign w:val="bottom"/>
          </w:tcPr>
          <w:p w14:paraId="71625150" w14:textId="6D99911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2C7E9FAE" w14:textId="376036C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60BCE542" w14:textId="48B03F7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bottom"/>
          </w:tcPr>
          <w:p w14:paraId="73A91937" w14:textId="193B170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dxa"/>
            <w:vAlign w:val="bottom"/>
          </w:tcPr>
          <w:p w14:paraId="50CC6E29" w14:textId="0AEEB5A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5AFA3E23" w14:textId="02BB2F7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2" w:type="dxa"/>
            <w:vAlign w:val="bottom"/>
          </w:tcPr>
          <w:p w14:paraId="1439169A" w14:textId="6218CEB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0738B12A" w14:textId="6D24CF62" w:rsidTr="004A0573">
        <w:tc>
          <w:tcPr>
            <w:tcW w:w="740" w:type="dxa"/>
            <w:vAlign w:val="bottom"/>
          </w:tcPr>
          <w:p w14:paraId="73377B0E" w14:textId="3A927A6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3" w:type="dxa"/>
            <w:vAlign w:val="bottom"/>
          </w:tcPr>
          <w:p w14:paraId="578E2E01" w14:textId="2F892BE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0487CA5D" w14:textId="3C65CCB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686AF7C6" w14:textId="286BED6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6AB0444A" w14:textId="4F80355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0375469B" w14:textId="01229A9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0F18B857" w14:textId="2792012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BFF3E80" w14:textId="34B7ED5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662DAFEC" w14:textId="1476358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2" w:type="dxa"/>
            <w:vAlign w:val="bottom"/>
          </w:tcPr>
          <w:p w14:paraId="34AC28C0" w14:textId="15F0809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106020F1" w14:textId="4682070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2" w:type="dxa"/>
            <w:vAlign w:val="bottom"/>
          </w:tcPr>
          <w:p w14:paraId="3834E0B5" w14:textId="05559B0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66CE31ED" w14:textId="5F9D4E34" w:rsidTr="004A0573">
        <w:tc>
          <w:tcPr>
            <w:tcW w:w="740" w:type="dxa"/>
            <w:vAlign w:val="bottom"/>
          </w:tcPr>
          <w:p w14:paraId="24F1496A" w14:textId="206E0E8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3" w:type="dxa"/>
            <w:vAlign w:val="bottom"/>
          </w:tcPr>
          <w:p w14:paraId="06D1B2BF" w14:textId="50FDFB0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35C307F4" w14:textId="3A949F8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1614E8D2" w14:textId="72B9B3C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1" w:type="dxa"/>
            <w:vAlign w:val="bottom"/>
          </w:tcPr>
          <w:p w14:paraId="3B347736" w14:textId="59336F3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+CTX</w:t>
            </w:r>
          </w:p>
        </w:tc>
        <w:tc>
          <w:tcPr>
            <w:tcW w:w="1418" w:type="dxa"/>
            <w:vAlign w:val="bottom"/>
          </w:tcPr>
          <w:p w14:paraId="58EA44B2" w14:textId="27421A2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vAlign w:val="bottom"/>
          </w:tcPr>
          <w:p w14:paraId="1099D8E3" w14:textId="2DF1C38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bottom"/>
          </w:tcPr>
          <w:p w14:paraId="5EC25A58" w14:textId="678FBED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bottom"/>
          </w:tcPr>
          <w:p w14:paraId="2AD94472" w14:textId="5B77E28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dxa"/>
            <w:vAlign w:val="bottom"/>
          </w:tcPr>
          <w:p w14:paraId="73CBFACF" w14:textId="213A67E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701F31BC" w14:textId="58B0E35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2" w:type="dxa"/>
            <w:vAlign w:val="bottom"/>
          </w:tcPr>
          <w:p w14:paraId="30CE018D" w14:textId="150EFD1E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</w:tr>
      <w:tr w:rsidR="000E6223" w:rsidRPr="000E6223" w14:paraId="52A3D082" w14:textId="6A1E3DD6" w:rsidTr="004A0573">
        <w:tc>
          <w:tcPr>
            <w:tcW w:w="740" w:type="dxa"/>
            <w:vAlign w:val="bottom"/>
          </w:tcPr>
          <w:p w14:paraId="0F5E2CBD" w14:textId="3930B78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3" w:type="dxa"/>
            <w:vAlign w:val="bottom"/>
          </w:tcPr>
          <w:p w14:paraId="04901D7F" w14:textId="7E572BD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27C83AF3" w14:textId="71399A0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478A3D64" w14:textId="49D66D3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1D61F940" w14:textId="4229724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0CB85962" w14:textId="2EE748E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7CADCC9A" w14:textId="79E4BE3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DECF8BC" w14:textId="1DC3D422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14:paraId="2991F2F6" w14:textId="5B11BB0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42" w:type="dxa"/>
            <w:vAlign w:val="bottom"/>
          </w:tcPr>
          <w:p w14:paraId="0A078DF6" w14:textId="5240380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3347A0D5" w14:textId="04B271D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42" w:type="dxa"/>
            <w:vAlign w:val="bottom"/>
          </w:tcPr>
          <w:p w14:paraId="25371CC0" w14:textId="4CC6CE6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78D5B38C" w14:textId="4E56BBB4" w:rsidTr="004A0573">
        <w:tc>
          <w:tcPr>
            <w:tcW w:w="740" w:type="dxa"/>
            <w:vAlign w:val="bottom"/>
          </w:tcPr>
          <w:p w14:paraId="7182F745" w14:textId="1CFD5F0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3" w:type="dxa"/>
            <w:vAlign w:val="bottom"/>
          </w:tcPr>
          <w:p w14:paraId="71EE0122" w14:textId="102D5AE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52AE6B34" w14:textId="3704AFD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0853902C" w14:textId="49DAFB9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08CE9924" w14:textId="70F1941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7BA394B5" w14:textId="5762229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vAlign w:val="bottom"/>
          </w:tcPr>
          <w:p w14:paraId="54F124AD" w14:textId="6AD55AD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CE0F568" w14:textId="5F1C1F7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bottom"/>
          </w:tcPr>
          <w:p w14:paraId="4ABDEBE5" w14:textId="0AF63ED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42" w:type="dxa"/>
            <w:vAlign w:val="bottom"/>
          </w:tcPr>
          <w:p w14:paraId="7DFCB07B" w14:textId="23D4A13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2374ECB5" w14:textId="2F39517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42" w:type="dxa"/>
            <w:vAlign w:val="bottom"/>
          </w:tcPr>
          <w:p w14:paraId="706BCCF1" w14:textId="44F6864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15EF62A3" w14:textId="72A2309C" w:rsidTr="004A0573">
        <w:tc>
          <w:tcPr>
            <w:tcW w:w="740" w:type="dxa"/>
            <w:vAlign w:val="bottom"/>
          </w:tcPr>
          <w:p w14:paraId="3955E7EA" w14:textId="3F33771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3" w:type="dxa"/>
            <w:vAlign w:val="bottom"/>
          </w:tcPr>
          <w:p w14:paraId="51B37263" w14:textId="3873CAA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6C381634" w14:textId="4D32308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3EB8CBB7" w14:textId="197C65F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526C0B03" w14:textId="545F792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298068CA" w14:textId="160B949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bottom"/>
          </w:tcPr>
          <w:p w14:paraId="66F9C431" w14:textId="5551646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6CE10DFD" w14:textId="1215BCD4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vAlign w:val="bottom"/>
          </w:tcPr>
          <w:p w14:paraId="392044B2" w14:textId="6808D0A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2" w:type="dxa"/>
            <w:vAlign w:val="bottom"/>
          </w:tcPr>
          <w:p w14:paraId="69F63431" w14:textId="3539DA7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2304ACC6" w14:textId="077E8609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2" w:type="dxa"/>
            <w:vAlign w:val="bottom"/>
          </w:tcPr>
          <w:p w14:paraId="532FC2A3" w14:textId="1BE8BE5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21390C37" w14:textId="6A4ACBB1" w:rsidTr="004A0573">
        <w:tc>
          <w:tcPr>
            <w:tcW w:w="740" w:type="dxa"/>
            <w:vAlign w:val="bottom"/>
          </w:tcPr>
          <w:p w14:paraId="1BA7B3F3" w14:textId="346CAE9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3" w:type="dxa"/>
            <w:vAlign w:val="bottom"/>
          </w:tcPr>
          <w:p w14:paraId="227538FF" w14:textId="4DDDE1B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0618415E" w14:textId="542A0C6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6B90657F" w14:textId="6C2B28E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1D92BBBD" w14:textId="4ECD236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2FC903A7" w14:textId="2E86096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vAlign w:val="bottom"/>
          </w:tcPr>
          <w:p w14:paraId="3B0097EF" w14:textId="6722A40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D26147E" w14:textId="08EE5A0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3E0342E2" w14:textId="4E230A9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dxa"/>
            <w:vAlign w:val="bottom"/>
          </w:tcPr>
          <w:p w14:paraId="3662447F" w14:textId="315A231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0D1EC9F8" w14:textId="69FFFF5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dxa"/>
            <w:vAlign w:val="bottom"/>
          </w:tcPr>
          <w:p w14:paraId="52753565" w14:textId="1CF3A75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0AADD132" w14:textId="758E3356" w:rsidTr="004A0573">
        <w:tc>
          <w:tcPr>
            <w:tcW w:w="740" w:type="dxa"/>
            <w:vAlign w:val="bottom"/>
          </w:tcPr>
          <w:p w14:paraId="2496698E" w14:textId="487356C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3" w:type="dxa"/>
            <w:vAlign w:val="bottom"/>
          </w:tcPr>
          <w:p w14:paraId="0EEF1998" w14:textId="5034EDED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5" w:type="dxa"/>
            <w:vAlign w:val="bottom"/>
          </w:tcPr>
          <w:p w14:paraId="05B5983D" w14:textId="19987272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229E2298" w14:textId="086B2E9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27A1F12B" w14:textId="12E84DE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n-GTR</w:t>
            </w:r>
          </w:p>
        </w:tc>
        <w:tc>
          <w:tcPr>
            <w:tcW w:w="1418" w:type="dxa"/>
            <w:vAlign w:val="bottom"/>
          </w:tcPr>
          <w:p w14:paraId="1796B966" w14:textId="36FB9FE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vAlign w:val="bottom"/>
          </w:tcPr>
          <w:p w14:paraId="4B1F08E4" w14:textId="6E32F27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bottom"/>
          </w:tcPr>
          <w:p w14:paraId="5B2A6CC3" w14:textId="2F076E4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bottom"/>
          </w:tcPr>
          <w:p w14:paraId="3E3517E6" w14:textId="7F18DC61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vAlign w:val="bottom"/>
          </w:tcPr>
          <w:p w14:paraId="2C408CBA" w14:textId="77CB74D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5" w:type="dxa"/>
            <w:vAlign w:val="bottom"/>
          </w:tcPr>
          <w:p w14:paraId="61D28A62" w14:textId="534E42D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42" w:type="dxa"/>
            <w:vAlign w:val="bottom"/>
          </w:tcPr>
          <w:p w14:paraId="6B546DAA" w14:textId="7C66C06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</w:tr>
      <w:tr w:rsidR="000E6223" w:rsidRPr="000E6223" w14:paraId="72D09C2D" w14:textId="210003AD" w:rsidTr="004A0573">
        <w:tc>
          <w:tcPr>
            <w:tcW w:w="740" w:type="dxa"/>
            <w:vAlign w:val="bottom"/>
          </w:tcPr>
          <w:p w14:paraId="493F2515" w14:textId="0BD62FA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3" w:type="dxa"/>
            <w:vAlign w:val="bottom"/>
          </w:tcPr>
          <w:p w14:paraId="12B8A853" w14:textId="3E2F7C4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511E3CC9" w14:textId="3EBFE199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100ED38C" w14:textId="623E85B1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23D6643F" w14:textId="139BD2B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15BF8D98" w14:textId="338D390B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842" w:type="dxa"/>
            <w:vAlign w:val="bottom"/>
          </w:tcPr>
          <w:p w14:paraId="0C767005" w14:textId="4BD2254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21D9B46" w14:textId="5D0463D3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32" w:type="dxa"/>
            <w:vAlign w:val="bottom"/>
          </w:tcPr>
          <w:p w14:paraId="33D9F1EB" w14:textId="04DBA63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2" w:type="dxa"/>
            <w:vAlign w:val="bottom"/>
          </w:tcPr>
          <w:p w14:paraId="5C8A8448" w14:textId="79857AA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3EF55C1A" w14:textId="10C03D1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2" w:type="dxa"/>
            <w:vAlign w:val="bottom"/>
          </w:tcPr>
          <w:p w14:paraId="1899D380" w14:textId="39F4EAD5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20871D56" w14:textId="60538C32" w:rsidTr="004A0573">
        <w:tc>
          <w:tcPr>
            <w:tcW w:w="740" w:type="dxa"/>
            <w:vAlign w:val="bottom"/>
          </w:tcPr>
          <w:p w14:paraId="48045BA4" w14:textId="32EDBA3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3" w:type="dxa"/>
            <w:vAlign w:val="bottom"/>
          </w:tcPr>
          <w:p w14:paraId="5BE69C61" w14:textId="76AE4E6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390A2329" w14:textId="1802796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54F3A147" w14:textId="31F8DA1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217F0247" w14:textId="32D42EA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</w:t>
            </w:r>
          </w:p>
        </w:tc>
        <w:tc>
          <w:tcPr>
            <w:tcW w:w="1418" w:type="dxa"/>
            <w:vAlign w:val="bottom"/>
          </w:tcPr>
          <w:p w14:paraId="123A638A" w14:textId="57EBE250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vAlign w:val="bottom"/>
          </w:tcPr>
          <w:p w14:paraId="50074C5F" w14:textId="0F55FDA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F32C464" w14:textId="2151892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bottom"/>
          </w:tcPr>
          <w:p w14:paraId="05F4BF25" w14:textId="076DE37A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vAlign w:val="bottom"/>
          </w:tcPr>
          <w:p w14:paraId="61E82CFD" w14:textId="1DBC73EC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23FBA27D" w14:textId="61B7EBD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vAlign w:val="bottom"/>
          </w:tcPr>
          <w:p w14:paraId="00364AEF" w14:textId="67DF7F6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57BB246B" w14:textId="3DE57476" w:rsidTr="004A0573">
        <w:tc>
          <w:tcPr>
            <w:tcW w:w="740" w:type="dxa"/>
            <w:vAlign w:val="bottom"/>
          </w:tcPr>
          <w:p w14:paraId="7A7D20EA" w14:textId="650E509C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3" w:type="dxa"/>
            <w:vAlign w:val="bottom"/>
          </w:tcPr>
          <w:p w14:paraId="51D8859A" w14:textId="3FA1AD94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7A8A4154" w14:textId="388CDDD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Align w:val="bottom"/>
          </w:tcPr>
          <w:p w14:paraId="24F9324C" w14:textId="0F2710C5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1" w:type="dxa"/>
            <w:vAlign w:val="bottom"/>
          </w:tcPr>
          <w:p w14:paraId="070B4DFA" w14:textId="68BB079E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+RT+TMZ</w:t>
            </w:r>
          </w:p>
        </w:tc>
        <w:tc>
          <w:tcPr>
            <w:tcW w:w="1418" w:type="dxa"/>
            <w:vAlign w:val="bottom"/>
          </w:tcPr>
          <w:p w14:paraId="558F1563" w14:textId="70F0499A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vAlign w:val="bottom"/>
          </w:tcPr>
          <w:p w14:paraId="682A2F8D" w14:textId="4D448EA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AFCCB5E" w14:textId="69BBE41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bottom"/>
          </w:tcPr>
          <w:p w14:paraId="03AA97A3" w14:textId="7C4AB9C7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vAlign w:val="bottom"/>
          </w:tcPr>
          <w:p w14:paraId="265500BF" w14:textId="59C5F776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0575FA01" w14:textId="1AB3409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vAlign w:val="bottom"/>
          </w:tcPr>
          <w:p w14:paraId="26B1B135" w14:textId="69C08DDB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  <w:tr w:rsidR="000E6223" w:rsidRPr="000E6223" w14:paraId="16807731" w14:textId="09E7F40E" w:rsidTr="004A0573">
        <w:tc>
          <w:tcPr>
            <w:tcW w:w="740" w:type="dxa"/>
            <w:vAlign w:val="bottom"/>
          </w:tcPr>
          <w:p w14:paraId="4CCBAFAC" w14:textId="3743DD42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  <w:r w:rsidRPr="000E6223">
              <w:rPr>
                <w:rFonts w:ascii="DengXian" w:eastAsia="DengXian" w:hAnsi="DengXi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3" w:type="dxa"/>
            <w:vAlign w:val="bottom"/>
          </w:tcPr>
          <w:p w14:paraId="4EB04F5F" w14:textId="129A21BF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5" w:type="dxa"/>
            <w:vAlign w:val="bottom"/>
          </w:tcPr>
          <w:p w14:paraId="5CE1DFD4" w14:textId="3E0D50D6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vAlign w:val="bottom"/>
          </w:tcPr>
          <w:p w14:paraId="6054AC91" w14:textId="1FE30147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vAlign w:val="bottom"/>
          </w:tcPr>
          <w:p w14:paraId="2B6D2DBD" w14:textId="62B4CAF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TR</w:t>
            </w:r>
          </w:p>
        </w:tc>
        <w:tc>
          <w:tcPr>
            <w:tcW w:w="1418" w:type="dxa"/>
            <w:vAlign w:val="bottom"/>
          </w:tcPr>
          <w:p w14:paraId="53C3D2CA" w14:textId="5A21AAA8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vAlign w:val="bottom"/>
          </w:tcPr>
          <w:p w14:paraId="33B0ACCB" w14:textId="589CD0E3" w:rsidR="000E6223" w:rsidRPr="000E6223" w:rsidRDefault="000E6223" w:rsidP="000E6223">
            <w:pPr>
              <w:rPr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0C64D10" w14:textId="49E00F1D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14:paraId="737F619C" w14:textId="283CCD9F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2" w:type="dxa"/>
            <w:vAlign w:val="bottom"/>
          </w:tcPr>
          <w:p w14:paraId="758CB4C8" w14:textId="3FA912F8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vAlign w:val="bottom"/>
          </w:tcPr>
          <w:p w14:paraId="3DAC0686" w14:textId="5449958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2" w:type="dxa"/>
            <w:vAlign w:val="bottom"/>
          </w:tcPr>
          <w:p w14:paraId="228A8099" w14:textId="25F92E70" w:rsidR="000E6223" w:rsidRPr="000E6223" w:rsidRDefault="000E6223" w:rsidP="000E6223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E6223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</w:t>
            </w:r>
          </w:p>
        </w:tc>
      </w:tr>
    </w:tbl>
    <w:p w14:paraId="178962C9" w14:textId="356FABEC" w:rsidR="001C29EF" w:rsidRDefault="001C29EF">
      <w:pPr>
        <w:rPr>
          <w:sz w:val="16"/>
          <w:szCs w:val="16"/>
        </w:rPr>
      </w:pPr>
    </w:p>
    <w:p w14:paraId="18234831" w14:textId="6CD5096A" w:rsidR="008F66C4" w:rsidRPr="008F66C4" w:rsidRDefault="007726F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SM_</w:t>
      </w:r>
      <w:r w:rsidR="008F66C4" w:rsidRPr="008F66C4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2B4C3621" w14:textId="77777777" w:rsidR="008F66C4" w:rsidRPr="003800E5" w:rsidRDefault="008F66C4" w:rsidP="008F66C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800E5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Clinical D</w:t>
      </w:r>
      <w:r w:rsidRPr="003800E5">
        <w:rPr>
          <w:rFonts w:ascii="Times New Roman" w:hAnsi="Times New Roman" w:cs="Times New Roman"/>
          <w:sz w:val="20"/>
          <w:szCs w:val="20"/>
        </w:rPr>
        <w:t xml:space="preserve">ata of 38 Patients Diagnosed with Primary Spinal Anaplastic Ependymoma at Our Center. </w:t>
      </w:r>
    </w:p>
    <w:p w14:paraId="25C54A96" w14:textId="77777777" w:rsidR="008F66C4" w:rsidRPr="003800E5" w:rsidRDefault="008F66C4" w:rsidP="008F66C4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800E5">
        <w:rPr>
          <w:rFonts w:ascii="Times New Roman" w:hAnsi="Times New Roman" w:cs="Times New Roman"/>
          <w:sz w:val="20"/>
          <w:szCs w:val="20"/>
        </w:rPr>
        <w:t xml:space="preserve">For symptoms and treatments, 1 represented “present” and 0 for “absent”. Specially, for surgery, 1 meant gross total resection, while 0 meant otherwise. Outcome1 represented the statuses of tumor progression, while outcome2 represented the statuses of mortality; 1 meant “the occurrence of the event”, while 0 meant “censored”. </w:t>
      </w:r>
    </w:p>
    <w:p w14:paraId="1CCB119E" w14:textId="77777777" w:rsidR="008F66C4" w:rsidRPr="003800E5" w:rsidRDefault="008F66C4" w:rsidP="008F66C4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800E5">
        <w:rPr>
          <w:rFonts w:ascii="Times New Roman" w:hAnsi="Times New Roman" w:cs="Times New Roman"/>
          <w:i/>
          <w:iCs/>
          <w:sz w:val="20"/>
          <w:szCs w:val="20"/>
        </w:rPr>
        <w:t>CTX, chemotherapies; FU, follow-up; GTR, gross total resection; IDEM, intradural extramedullary; MMC, modified McCormick classification; NA, not available; OS, overall survival; PFS, progression-free survival; Post-op, Postoperative; Pre-op, preoperative; RT, radiotherapy; TMZ, temozolomide.</w:t>
      </w:r>
    </w:p>
    <w:p w14:paraId="0D38F495" w14:textId="77777777" w:rsidR="008F66C4" w:rsidRPr="008F66C4" w:rsidRDefault="008F66C4">
      <w:pPr>
        <w:rPr>
          <w:sz w:val="16"/>
          <w:szCs w:val="16"/>
        </w:rPr>
      </w:pPr>
    </w:p>
    <w:sectPr w:rsidR="008F66C4" w:rsidRPr="008F66C4" w:rsidSect="00AC17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42278" w14:textId="77777777" w:rsidR="005D05CD" w:rsidRDefault="005D05CD" w:rsidP="00AC1743">
      <w:r>
        <w:separator/>
      </w:r>
    </w:p>
  </w:endnote>
  <w:endnote w:type="continuationSeparator" w:id="0">
    <w:p w14:paraId="246AA915" w14:textId="77777777" w:rsidR="005D05CD" w:rsidRDefault="005D05CD" w:rsidP="00AC1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2C103" w14:textId="77777777" w:rsidR="005D05CD" w:rsidRDefault="005D05CD" w:rsidP="00AC1743">
      <w:r>
        <w:separator/>
      </w:r>
    </w:p>
  </w:footnote>
  <w:footnote w:type="continuationSeparator" w:id="0">
    <w:p w14:paraId="5A451C6B" w14:textId="77777777" w:rsidR="005D05CD" w:rsidRDefault="005D05CD" w:rsidP="00AC1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1B"/>
    <w:rsid w:val="000639CF"/>
    <w:rsid w:val="000C17B6"/>
    <w:rsid w:val="000E6223"/>
    <w:rsid w:val="001C29EF"/>
    <w:rsid w:val="00265A8E"/>
    <w:rsid w:val="00336AD9"/>
    <w:rsid w:val="004077D0"/>
    <w:rsid w:val="0046221C"/>
    <w:rsid w:val="00492063"/>
    <w:rsid w:val="004A0573"/>
    <w:rsid w:val="005433AC"/>
    <w:rsid w:val="005D05CD"/>
    <w:rsid w:val="006A19AD"/>
    <w:rsid w:val="007069CE"/>
    <w:rsid w:val="007726FB"/>
    <w:rsid w:val="00847D92"/>
    <w:rsid w:val="008661E7"/>
    <w:rsid w:val="008F66C4"/>
    <w:rsid w:val="009C3696"/>
    <w:rsid w:val="009C3E81"/>
    <w:rsid w:val="00A266F7"/>
    <w:rsid w:val="00A304FC"/>
    <w:rsid w:val="00AC1743"/>
    <w:rsid w:val="00B3045E"/>
    <w:rsid w:val="00B94C15"/>
    <w:rsid w:val="00BF4944"/>
    <w:rsid w:val="00D226E4"/>
    <w:rsid w:val="00D3741B"/>
    <w:rsid w:val="00E73B29"/>
    <w:rsid w:val="00E8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16074"/>
  <w15:chartTrackingRefBased/>
  <w15:docId w15:val="{8F491582-D09C-4247-8479-2081A741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743"/>
    <w:rPr>
      <w:sz w:val="18"/>
      <w:szCs w:val="18"/>
    </w:rPr>
  </w:style>
  <w:style w:type="table" w:styleId="a7">
    <w:name w:val="Table Grid"/>
    <w:basedOn w:val="a1"/>
    <w:uiPriority w:val="39"/>
    <w:rsid w:val="00AC1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4</Pages>
  <Words>672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'ao</dc:creator>
  <cp:keywords/>
  <dc:description/>
  <cp:lastModifiedBy>Wang Li'ao</cp:lastModifiedBy>
  <cp:revision>22</cp:revision>
  <dcterms:created xsi:type="dcterms:W3CDTF">2021-07-18T13:38:00Z</dcterms:created>
  <dcterms:modified xsi:type="dcterms:W3CDTF">2023-01-19T02:39:00Z</dcterms:modified>
</cp:coreProperties>
</file>